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5015" w14:textId="2F9C55A2" w:rsidR="00CA2418" w:rsidRDefault="001E6289" w:rsidP="00A20FD3">
      <w:pPr>
        <w:spacing w:line="240" w:lineRule="auto"/>
        <w:jc w:val="center"/>
        <w:rPr>
          <w:b/>
          <w:color w:val="000000" w:themeColor="text1"/>
        </w:rPr>
      </w:pPr>
      <w:r w:rsidRPr="00720447">
        <w:rPr>
          <w:b/>
          <w:color w:val="000000" w:themeColor="text1"/>
        </w:rPr>
        <w:t>Supplementary Materials</w:t>
      </w:r>
    </w:p>
    <w:p w14:paraId="1B8DF3E8" w14:textId="2FD2CCC5" w:rsidR="00751AD6" w:rsidRDefault="00751AD6" w:rsidP="00A20FD3">
      <w:pPr>
        <w:spacing w:line="240" w:lineRule="auto"/>
        <w:jc w:val="center"/>
        <w:rPr>
          <w:b/>
          <w:color w:val="000000" w:themeColor="text1"/>
        </w:rPr>
      </w:pPr>
    </w:p>
    <w:p w14:paraId="5DEF8A8F" w14:textId="3E5E49C4" w:rsidR="003D1CDB" w:rsidRPr="00871416" w:rsidRDefault="003D1CDB" w:rsidP="003D1CDB">
      <w:pPr>
        <w:spacing w:line="240" w:lineRule="auto"/>
        <w:jc w:val="center"/>
        <w:rPr>
          <w:b/>
          <w:color w:val="000000" w:themeColor="text1"/>
        </w:rPr>
      </w:pPr>
      <w:r w:rsidRPr="00871416">
        <w:rPr>
          <w:b/>
          <w:color w:val="000000" w:themeColor="text1"/>
        </w:rPr>
        <w:t>Appendix A</w:t>
      </w:r>
    </w:p>
    <w:p w14:paraId="4240C9F5" w14:textId="2B219015" w:rsidR="003D1CDB" w:rsidRPr="00871416" w:rsidRDefault="003D1CDB" w:rsidP="003D1CDB">
      <w:pPr>
        <w:spacing w:line="240" w:lineRule="auto"/>
        <w:jc w:val="center"/>
        <w:rPr>
          <w:b/>
          <w:color w:val="000000" w:themeColor="text1"/>
        </w:rPr>
      </w:pPr>
      <w:r w:rsidRPr="00871416">
        <w:rPr>
          <w:b/>
          <w:color w:val="000000" w:themeColor="text1"/>
        </w:rPr>
        <w:t>Study 1</w:t>
      </w:r>
    </w:p>
    <w:p w14:paraId="49A36704" w14:textId="77777777" w:rsidR="003D1CDB" w:rsidRPr="00871416" w:rsidRDefault="003D1CDB" w:rsidP="003D1CDB">
      <w:pPr>
        <w:spacing w:line="240" w:lineRule="auto"/>
        <w:jc w:val="center"/>
        <w:rPr>
          <w:color w:val="000000" w:themeColor="text1"/>
        </w:rPr>
      </w:pPr>
    </w:p>
    <w:p w14:paraId="3556D9E0" w14:textId="423E9A25" w:rsidR="003D1CDB" w:rsidRPr="00871416" w:rsidRDefault="003D1CDB" w:rsidP="003D1CDB">
      <w:pPr>
        <w:spacing w:after="0" w:line="240" w:lineRule="auto"/>
        <w:jc w:val="both"/>
        <w:rPr>
          <w:color w:val="000000" w:themeColor="text1"/>
        </w:rPr>
      </w:pPr>
      <w:r w:rsidRPr="00871416">
        <w:rPr>
          <w:i/>
          <w:color w:val="000000" w:themeColor="text1"/>
        </w:rPr>
        <w:t>Table A1 Cronbach alphas</w:t>
      </w: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2127"/>
        <w:gridCol w:w="1417"/>
        <w:gridCol w:w="1843"/>
      </w:tblGrid>
      <w:tr w:rsidR="00871416" w:rsidRPr="00871416" w14:paraId="7C8FF11B" w14:textId="77777777" w:rsidTr="003D1CDB">
        <w:trPr>
          <w:trHeight w:val="1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12A7C" w14:textId="77777777" w:rsidR="003D1CDB" w:rsidRPr="00871416" w:rsidRDefault="003D1CDB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0D294" w14:textId="77777777" w:rsidR="003D1CDB" w:rsidRPr="00871416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OC group</w:t>
            </w:r>
          </w:p>
          <w:p w14:paraId="41F7B528" w14:textId="574E56FB" w:rsidR="003D1CDB" w:rsidRPr="00871416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2A56D4" w:rsidRPr="00871416">
              <w:rPr>
                <w:i/>
                <w:color w:val="000000" w:themeColor="text1"/>
                <w:sz w:val="24"/>
                <w:szCs w:val="24"/>
              </w:rPr>
              <w:t>471</w:t>
            </w:r>
            <w:r w:rsidRPr="00871416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62FD5" w14:textId="77777777" w:rsidR="003D1CDB" w:rsidRPr="00871416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Non-OC group</w:t>
            </w:r>
          </w:p>
          <w:p w14:paraId="56ED9EC4" w14:textId="699B2DFE" w:rsidR="003D1CDB" w:rsidRPr="00871416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2A56D4" w:rsidRPr="00871416">
              <w:rPr>
                <w:i/>
                <w:color w:val="000000" w:themeColor="text1"/>
                <w:sz w:val="24"/>
                <w:szCs w:val="24"/>
              </w:rPr>
              <w:t>1330</w:t>
            </w:r>
            <w:r w:rsidRPr="00871416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871416" w:rsidRPr="00871416" w14:paraId="2A73826C" w14:textId="77777777" w:rsidTr="003D1CDB">
        <w:trPr>
          <w:trHeight w:val="33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18DD9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1. MW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8D2E" w14:textId="1EB8F6B5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40544" w14:textId="0292E708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8</w:t>
            </w:r>
          </w:p>
        </w:tc>
      </w:tr>
      <w:tr w:rsidR="00871416" w:rsidRPr="00871416" w14:paraId="3B55E6A5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F2148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2. MW-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C9BE6" w14:textId="0B385F1C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5B11B" w14:textId="67151518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</w:tr>
      <w:tr w:rsidR="00871416" w:rsidRPr="00871416" w14:paraId="32F9A8F8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E248D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3. MAAS-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D228B" w14:textId="50F333B4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308DC" w14:textId="756CC45E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7</w:t>
            </w:r>
          </w:p>
        </w:tc>
      </w:tr>
      <w:tr w:rsidR="00871416" w:rsidRPr="00871416" w14:paraId="1FA2C4B4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D3F9BA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4. AR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2020ED" w14:textId="200DEF92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BDB19" w14:textId="440A705D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9</w:t>
            </w:r>
          </w:p>
        </w:tc>
      </w:tr>
      <w:tr w:rsidR="00871416" w:rsidRPr="00871416" w14:paraId="68BA269D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60E3DD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5.DASS-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27126" w14:textId="6418A35B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B8CCE" w14:textId="7F816350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</w:tr>
      <w:tr w:rsidR="00871416" w:rsidRPr="00871416" w14:paraId="6457152C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6847D3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6. DASS-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84DFB" w14:textId="291DF08F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47856" w14:textId="771DBC48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9</w:t>
            </w:r>
          </w:p>
        </w:tc>
      </w:tr>
      <w:tr w:rsidR="00871416" w:rsidRPr="00871416" w14:paraId="0AF6D1DD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29F9" w14:textId="77777777" w:rsidR="003D1CDB" w:rsidRPr="00871416" w:rsidRDefault="003D1CD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7. DASS-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B325E" w14:textId="725885F4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7EBD4" w14:textId="5DF2FBFF" w:rsidR="003D1CDB" w:rsidRPr="00871416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4</w:t>
            </w:r>
          </w:p>
        </w:tc>
      </w:tr>
    </w:tbl>
    <w:p w14:paraId="39DDC2CF" w14:textId="77777777" w:rsidR="003D1CDB" w:rsidRPr="00871416" w:rsidRDefault="003D1CDB" w:rsidP="003D1CDB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i/>
          <w:color w:val="000000" w:themeColor="text1"/>
          <w:sz w:val="20"/>
        </w:rPr>
        <w:t>Note</w:t>
      </w:r>
      <w:r w:rsidRPr="00871416">
        <w:rPr>
          <w:color w:val="000000" w:themeColor="text1"/>
          <w:sz w:val="20"/>
        </w:rPr>
        <w:t>: MW-S = Spontaneous Mind Wandering, MW-D = Deliberate Mind Wandering, MAAS-LO = Mindful Attention Awareness Scale; ARCES = Attention-Related Cognitive Errors Scale.</w:t>
      </w:r>
    </w:p>
    <w:p w14:paraId="7DF183B6" w14:textId="4917E1FE" w:rsidR="003D1CDB" w:rsidRPr="00871416" w:rsidRDefault="003D1CDB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3445ACF5" w14:textId="77777777" w:rsidR="003D1CDB" w:rsidRPr="00871416" w:rsidRDefault="003D1CDB" w:rsidP="003D1CDB">
      <w:pPr>
        <w:spacing w:after="0" w:line="240" w:lineRule="auto"/>
        <w:jc w:val="both"/>
        <w:rPr>
          <w:i/>
          <w:color w:val="000000" w:themeColor="text1"/>
        </w:rPr>
      </w:pPr>
    </w:p>
    <w:p w14:paraId="205E9296" w14:textId="77712F35" w:rsidR="0063224A" w:rsidRPr="00871416" w:rsidRDefault="0063224A" w:rsidP="0063224A">
      <w:pPr>
        <w:spacing w:after="0" w:line="240" w:lineRule="auto"/>
        <w:jc w:val="both"/>
        <w:rPr>
          <w:color w:val="000000" w:themeColor="text1"/>
        </w:rPr>
      </w:pPr>
      <w:r w:rsidRPr="00871416">
        <w:rPr>
          <w:i/>
          <w:color w:val="000000" w:themeColor="text1"/>
        </w:rPr>
        <w:t>Table A</w:t>
      </w:r>
      <w:r w:rsidR="00D45F23" w:rsidRPr="00871416">
        <w:rPr>
          <w:i/>
          <w:color w:val="000000" w:themeColor="text1"/>
        </w:rPr>
        <w:t>2</w:t>
      </w:r>
      <w:r w:rsidRPr="00871416">
        <w:rPr>
          <w:i/>
          <w:color w:val="000000" w:themeColor="text1"/>
        </w:rPr>
        <w:t xml:space="preserve"> Pearson correlations of the OC group (above the diagonal; N=471) and non-OC group (below the diagonal; N = 1330)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20"/>
        <w:gridCol w:w="1016"/>
        <w:gridCol w:w="1054"/>
        <w:gridCol w:w="1054"/>
        <w:gridCol w:w="1054"/>
        <w:gridCol w:w="1054"/>
        <w:gridCol w:w="1054"/>
        <w:gridCol w:w="1054"/>
      </w:tblGrid>
      <w:tr w:rsidR="00871416" w:rsidRPr="00871416" w14:paraId="2FCFD159" w14:textId="77777777" w:rsidTr="00E614B0">
        <w:trPr>
          <w:trHeight w:val="157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4E38" w14:textId="77777777" w:rsidR="0063224A" w:rsidRPr="00871416" w:rsidRDefault="0063224A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7B05B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57020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1FAA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AA4C2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F84CF" w14:textId="77777777" w:rsidR="0063224A" w:rsidRPr="00871416" w:rsidRDefault="0063224A" w:rsidP="00E614B0">
            <w:pPr>
              <w:spacing w:line="240" w:lineRule="auto"/>
              <w:jc w:val="center"/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ED57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EAEA" w14:textId="77777777" w:rsidR="0063224A" w:rsidRPr="00871416" w:rsidRDefault="0063224A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7</w:t>
            </w:r>
          </w:p>
        </w:tc>
      </w:tr>
      <w:tr w:rsidR="00871416" w:rsidRPr="00871416" w14:paraId="343EB029" w14:textId="77777777" w:rsidTr="00E614B0">
        <w:trPr>
          <w:trHeight w:val="33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F21F7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1. MW-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EA61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Cs w:val="24"/>
              </w:rPr>
              <w:t>-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A696C" w14:textId="2C1DA180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5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B3A70" w14:textId="57528031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9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DAB3D" w14:textId="6C158F12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5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F00C0" w14:textId="0EF65A4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34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CAB6F" w14:textId="3214EE50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6119" w14:textId="7A74733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2454E" w:rsidRPr="00871416">
              <w:rPr>
                <w:color w:val="000000" w:themeColor="text1"/>
                <w:sz w:val="24"/>
                <w:szCs w:val="24"/>
              </w:rPr>
              <w:t>5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871416" w:rsidRPr="00871416" w14:paraId="4CA1ED3C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3F8E896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2. MW-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FFBE92" w14:textId="2763F7F5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0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43EDF74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B0F14A5" w14:textId="0E506855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26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*</w:t>
            </w:r>
            <w:r w:rsidRPr="0087141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97DDED" w14:textId="01040FC2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3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*</w:t>
            </w:r>
            <w:r w:rsidRPr="0087141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299ABA" w14:textId="13DD3881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8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*</w:t>
            </w:r>
            <w:r w:rsidRPr="0087141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218BF1" w14:textId="6B543E51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5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026322" w14:textId="65AB8B18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</w:tr>
      <w:tr w:rsidR="00871416" w:rsidRPr="00871416" w14:paraId="19EF2B6E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B17077C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3. MAAS-L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D872771" w14:textId="72D550B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5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500FC96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6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1E6B480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AA75A34" w14:textId="49CD6BF1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5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3C7693" w14:textId="2F8FAF3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5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9DBEA4" w14:textId="2B21B67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A7803B" w14:textId="023CBC89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46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871416" w:rsidRPr="00871416" w14:paraId="18BA6684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761E631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4. ARC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C8A75D" w14:textId="4C564F52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C97227" w14:textId="3D8E9282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3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02D1410" w14:textId="36A9BAA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9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C67981C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D432C08" w14:textId="152E432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3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4FD2225" w14:textId="05431123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39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E13CD5E" w14:textId="6C67673E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871416" w:rsidRPr="00871416" w14:paraId="11576295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FBA7DA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5.DASS-Depres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E631E20" w14:textId="48DD2128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8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B8799D9" w14:textId="49126AB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4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260D25" w14:textId="14C66D46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D33342" w14:textId="21A23FE9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3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3625D9E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FAE4CF1" w14:textId="666271D3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59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CA8B86" w14:textId="7986229D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0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871416" w:rsidRPr="00871416" w14:paraId="10F22936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06DABDE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6. DASS-Anxie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675743" w14:textId="56078C44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0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8B8999" w14:textId="1B63F19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0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2A6769" w14:textId="5D40388A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39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ACDDCCC" w14:textId="3EDDB241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3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9C33B0" w14:textId="5CDBA87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6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3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177958C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B0CE95" w14:textId="3498BE6C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</w:t>
            </w:r>
            <w:r w:rsidR="00D75668" w:rsidRPr="00871416">
              <w:rPr>
                <w:color w:val="000000" w:themeColor="text1"/>
                <w:sz w:val="24"/>
                <w:szCs w:val="24"/>
              </w:rPr>
              <w:t>2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871416" w:rsidRPr="00871416" w14:paraId="382BAB7C" w14:textId="77777777" w:rsidTr="00E614B0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3BDF5" w14:textId="77777777" w:rsidR="0063224A" w:rsidRPr="00871416" w:rsidRDefault="0063224A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7. DASS-Stres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2277" w14:textId="702E3533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7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0D7D" w14:textId="6B2C24BE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1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06194" w14:textId="5D69D45F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4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5DA1" w14:textId="20DF0BD8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6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D4C9" w14:textId="0B5B0ADE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70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010E" w14:textId="64CD8B28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</w:t>
            </w:r>
            <w:r w:rsidR="00A05885" w:rsidRPr="00871416">
              <w:rPr>
                <w:color w:val="000000" w:themeColor="text1"/>
                <w:sz w:val="24"/>
                <w:szCs w:val="24"/>
              </w:rPr>
              <w:t>4</w:t>
            </w:r>
            <w:r w:rsidRPr="00871416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4E5A" w14:textId="77777777" w:rsidR="0063224A" w:rsidRPr="00871416" w:rsidRDefault="0063224A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</w:tr>
    </w:tbl>
    <w:p w14:paraId="7E5E9740" w14:textId="77777777" w:rsidR="0063224A" w:rsidRPr="00871416" w:rsidRDefault="0063224A" w:rsidP="0063224A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i/>
          <w:color w:val="000000" w:themeColor="text1"/>
          <w:sz w:val="20"/>
        </w:rPr>
        <w:t>Note</w:t>
      </w:r>
      <w:r w:rsidRPr="00871416">
        <w:rPr>
          <w:color w:val="000000" w:themeColor="text1"/>
          <w:sz w:val="20"/>
        </w:rPr>
        <w:t>: MW-S = Spontaneous Mind Wandering, MW-D = Deliberate Mind Wandering, MAAS-LO = Mindful Attention Awareness Scale; ARCES = Attention-Related Cognitive Errors Scale.</w:t>
      </w:r>
    </w:p>
    <w:p w14:paraId="1CA0A9E4" w14:textId="7AB9BE2F" w:rsidR="003D1CDB" w:rsidRPr="00871416" w:rsidRDefault="0063224A" w:rsidP="003D1CDB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color w:val="000000" w:themeColor="text1"/>
          <w:sz w:val="20"/>
        </w:rPr>
        <w:t>* p = .05, ** p &lt; .001</w:t>
      </w:r>
    </w:p>
    <w:p w14:paraId="71218A64" w14:textId="39F78214" w:rsidR="00705A8D" w:rsidRPr="00871416" w:rsidRDefault="00705A8D" w:rsidP="00705A8D">
      <w:pPr>
        <w:spacing w:line="240" w:lineRule="auto"/>
        <w:jc w:val="center"/>
        <w:rPr>
          <w:b/>
          <w:color w:val="000000" w:themeColor="text1"/>
        </w:rPr>
      </w:pPr>
      <w:r w:rsidRPr="00871416">
        <w:rPr>
          <w:b/>
          <w:color w:val="000000" w:themeColor="text1"/>
        </w:rPr>
        <w:lastRenderedPageBreak/>
        <w:t>Study 2</w:t>
      </w:r>
    </w:p>
    <w:p w14:paraId="2EC724C0" w14:textId="77777777" w:rsidR="00705A8D" w:rsidRPr="00871416" w:rsidRDefault="00705A8D" w:rsidP="00705A8D">
      <w:pPr>
        <w:spacing w:line="240" w:lineRule="auto"/>
        <w:jc w:val="center"/>
        <w:rPr>
          <w:color w:val="000000" w:themeColor="text1"/>
        </w:rPr>
      </w:pPr>
    </w:p>
    <w:p w14:paraId="28D9AE7F" w14:textId="6557EB6C" w:rsidR="00705A8D" w:rsidRPr="00871416" w:rsidRDefault="00705A8D" w:rsidP="00705A8D">
      <w:pPr>
        <w:spacing w:after="0" w:line="240" w:lineRule="auto"/>
        <w:jc w:val="both"/>
        <w:rPr>
          <w:color w:val="000000" w:themeColor="text1"/>
        </w:rPr>
      </w:pPr>
      <w:r w:rsidRPr="00871416">
        <w:rPr>
          <w:i/>
          <w:color w:val="000000" w:themeColor="text1"/>
        </w:rPr>
        <w:t>Table A</w:t>
      </w:r>
      <w:r w:rsidR="00A75430" w:rsidRPr="00871416">
        <w:rPr>
          <w:i/>
          <w:color w:val="000000" w:themeColor="text1"/>
        </w:rPr>
        <w:t>3</w:t>
      </w:r>
      <w:r w:rsidRPr="00871416">
        <w:rPr>
          <w:i/>
          <w:color w:val="000000" w:themeColor="text1"/>
        </w:rPr>
        <w:t xml:space="preserve"> Cronbach alphas</w:t>
      </w: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2127"/>
        <w:gridCol w:w="1417"/>
        <w:gridCol w:w="1843"/>
      </w:tblGrid>
      <w:tr w:rsidR="00871416" w:rsidRPr="00871416" w14:paraId="7AF3175B" w14:textId="77777777" w:rsidTr="00E614B0">
        <w:trPr>
          <w:trHeight w:val="1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0252" w14:textId="77777777" w:rsidR="00705A8D" w:rsidRPr="00871416" w:rsidRDefault="00705A8D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DE8DE" w14:textId="77777777" w:rsidR="00705A8D" w:rsidRPr="00871416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OC group</w:t>
            </w:r>
          </w:p>
          <w:p w14:paraId="6FEB67C2" w14:textId="4EB2102A" w:rsidR="00705A8D" w:rsidRPr="00871416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2A56D4" w:rsidRPr="00871416">
              <w:rPr>
                <w:i/>
                <w:color w:val="000000" w:themeColor="text1"/>
                <w:sz w:val="24"/>
                <w:szCs w:val="24"/>
              </w:rPr>
              <w:t>246</w:t>
            </w:r>
            <w:r w:rsidRPr="00871416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878E2" w14:textId="77777777" w:rsidR="00705A8D" w:rsidRPr="00871416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Non-OC group</w:t>
            </w:r>
          </w:p>
          <w:p w14:paraId="3B42563C" w14:textId="23F3B757" w:rsidR="00705A8D" w:rsidRPr="00871416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2A56D4" w:rsidRPr="00871416">
              <w:rPr>
                <w:i/>
                <w:color w:val="000000" w:themeColor="text1"/>
                <w:sz w:val="24"/>
                <w:szCs w:val="24"/>
              </w:rPr>
              <w:t>929</w:t>
            </w:r>
            <w:r w:rsidRPr="00871416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871416" w:rsidRPr="00871416" w14:paraId="23175127" w14:textId="77777777" w:rsidTr="00E614B0">
        <w:trPr>
          <w:trHeight w:val="33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3FCE9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1. MW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646B" w14:textId="158BDC89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B1451" w14:textId="558FE1CB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89</w:t>
            </w:r>
          </w:p>
        </w:tc>
      </w:tr>
      <w:tr w:rsidR="00871416" w:rsidRPr="00871416" w14:paraId="4C919DA5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910408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2. MW-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48FF4" w14:textId="5A13E5DD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376CE" w14:textId="77777777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</w:tr>
      <w:tr w:rsidR="00871416" w:rsidRPr="00871416" w14:paraId="035E2A42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59907F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3. MAAS-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90B8A" w14:textId="38B8846F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C77D7" w14:textId="77777777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7</w:t>
            </w:r>
          </w:p>
        </w:tc>
      </w:tr>
      <w:tr w:rsidR="00871416" w:rsidRPr="00871416" w14:paraId="1BA0FA6D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87CD77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4. AR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21D81" w14:textId="77777777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2BE72" w14:textId="087A314F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90</w:t>
            </w:r>
          </w:p>
        </w:tc>
      </w:tr>
      <w:tr w:rsidR="00871416" w:rsidRPr="00871416" w14:paraId="1B63BC3A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3E75E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5.DASS-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FA45D" w14:textId="77777777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116BDD" w14:textId="77777777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90</w:t>
            </w:r>
          </w:p>
        </w:tc>
      </w:tr>
      <w:tr w:rsidR="00871416" w:rsidRPr="00871416" w14:paraId="50D6CA5A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8C6B9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6. DASS-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C9641" w14:textId="1EE3AA94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CF66F" w14:textId="476FD02E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81</w:t>
            </w:r>
          </w:p>
        </w:tc>
      </w:tr>
      <w:tr w:rsidR="00871416" w:rsidRPr="00871416" w14:paraId="6531CE20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CA37" w14:textId="77777777" w:rsidR="00705A8D" w:rsidRPr="00871416" w:rsidRDefault="00705A8D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7. DASS-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392EC" w14:textId="5380AF9F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833A3" w14:textId="32804D09" w:rsidR="00705A8D" w:rsidRPr="00871416" w:rsidRDefault="00705A8D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8</w:t>
            </w:r>
            <w:r w:rsidR="00670BDA" w:rsidRPr="00871416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42BDA0A1" w14:textId="77777777" w:rsidR="00705A8D" w:rsidRPr="00871416" w:rsidRDefault="00705A8D" w:rsidP="00705A8D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i/>
          <w:color w:val="000000" w:themeColor="text1"/>
          <w:sz w:val="20"/>
        </w:rPr>
        <w:t>Note</w:t>
      </w:r>
      <w:r w:rsidRPr="00871416">
        <w:rPr>
          <w:color w:val="000000" w:themeColor="text1"/>
          <w:sz w:val="20"/>
        </w:rPr>
        <w:t>: MW-S = Spontaneous Mind Wandering, MW-D = Deliberate Mind Wandering, MAAS-LO = Mindful Attention Awareness Scale; ARCES = Attention-Related Cognitive Errors Scale.</w:t>
      </w:r>
    </w:p>
    <w:p w14:paraId="29F018CF" w14:textId="14115298" w:rsidR="003D1CDB" w:rsidRPr="00871416" w:rsidRDefault="003D1CDB" w:rsidP="00A75430">
      <w:pPr>
        <w:spacing w:line="240" w:lineRule="auto"/>
        <w:rPr>
          <w:b/>
          <w:color w:val="000000" w:themeColor="text1"/>
        </w:rPr>
      </w:pPr>
    </w:p>
    <w:p w14:paraId="75B4620A" w14:textId="7BBB82B2" w:rsidR="00A75430" w:rsidRPr="00871416" w:rsidRDefault="00A75430" w:rsidP="00A75430">
      <w:pPr>
        <w:spacing w:after="0" w:line="240" w:lineRule="auto"/>
        <w:jc w:val="both"/>
        <w:rPr>
          <w:color w:val="000000" w:themeColor="text1"/>
        </w:rPr>
      </w:pPr>
      <w:r w:rsidRPr="00871416">
        <w:rPr>
          <w:i/>
          <w:color w:val="000000" w:themeColor="text1"/>
        </w:rPr>
        <w:t>Table A4 Pearson correlations of the OC group (above the diagonal; N=246) and non-OC group (below the diagonal; N = 929)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20"/>
        <w:gridCol w:w="1016"/>
        <w:gridCol w:w="1054"/>
        <w:gridCol w:w="1054"/>
        <w:gridCol w:w="1054"/>
        <w:gridCol w:w="1054"/>
        <w:gridCol w:w="1054"/>
        <w:gridCol w:w="1054"/>
      </w:tblGrid>
      <w:tr w:rsidR="00871416" w:rsidRPr="00871416" w14:paraId="69A4F3A5" w14:textId="77777777" w:rsidTr="0066197B">
        <w:trPr>
          <w:trHeight w:val="157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04DB" w14:textId="77777777" w:rsidR="0066197B" w:rsidRPr="00871416" w:rsidRDefault="0066197B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7C635" w14:textId="4583C9D6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11CB3" w14:textId="72911E64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6E262" w14:textId="77777777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79DE5" w14:textId="77777777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1414B" w14:textId="77777777" w:rsidR="0066197B" w:rsidRPr="00871416" w:rsidRDefault="0066197B" w:rsidP="00E614B0">
            <w:pPr>
              <w:spacing w:line="240" w:lineRule="auto"/>
              <w:jc w:val="center"/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w:pPr>
            <w:r w:rsidRPr="00871416">
              <w:rPr>
                <w:i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2B1B1" w14:textId="77777777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85CE" w14:textId="77777777" w:rsidR="0066197B" w:rsidRPr="00871416" w:rsidRDefault="0066197B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871416">
              <w:rPr>
                <w:i/>
                <w:color w:val="000000" w:themeColor="text1"/>
                <w:szCs w:val="24"/>
              </w:rPr>
              <w:t>7</w:t>
            </w:r>
          </w:p>
        </w:tc>
      </w:tr>
      <w:tr w:rsidR="00871416" w:rsidRPr="00871416" w14:paraId="2B219676" w14:textId="77777777" w:rsidTr="0066197B">
        <w:trPr>
          <w:trHeight w:val="33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3E98A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1. MW-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656DB" w14:textId="06DDC1DB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Cs w:val="24"/>
              </w:rPr>
              <w:t>-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342DB" w14:textId="108BBE0B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4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87871" w14:textId="29EB4495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6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15952" w14:textId="036BFD1C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0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8990" w14:textId="2439D6E4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8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2D02" w14:textId="41264F3A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1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97B72" w14:textId="0752C963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7 **</w:t>
            </w:r>
          </w:p>
        </w:tc>
      </w:tr>
      <w:tr w:rsidR="00871416" w:rsidRPr="00871416" w14:paraId="6991C854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9602BC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2. MW-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9F74673" w14:textId="50BD6165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4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FF3C649" w14:textId="57D4FA98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0A85C9" w14:textId="7293833C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7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CBB2A64" w14:textId="201E79BA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1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5604EA" w14:textId="4C30A1D2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7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073C88" w14:textId="6A51A6E4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8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A9F7BC" w14:textId="71FC2E92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7 *</w:t>
            </w:r>
          </w:p>
        </w:tc>
      </w:tr>
      <w:tr w:rsidR="00871416" w:rsidRPr="00871416" w14:paraId="2F3BA3AE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BF20F9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3. MAAS-L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B56EFCA" w14:textId="48F6BEE6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9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60BDDB" w14:textId="2C619A90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6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5606CC0" w14:textId="7BF57DFE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F38D4B1" w14:textId="3E7BF5E2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60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448D6C" w14:textId="4534ED81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2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AF263A4" w14:textId="77F76449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9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FE56AB6" w14:textId="44DC30FA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2 **</w:t>
            </w:r>
          </w:p>
        </w:tc>
      </w:tr>
      <w:tr w:rsidR="00871416" w:rsidRPr="00871416" w14:paraId="7FE5A801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E0322B4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4. ARC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82DB973" w14:textId="54BC70F4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1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9571AB8" w14:textId="04226BA5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20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DA9020D" w14:textId="6C8C1D2F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55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C07447" w14:textId="66BD7BED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39B38B" w14:textId="20291A5E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0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A996C4" w14:textId="70E4847A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4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09AAAE" w14:textId="77777777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0 **</w:t>
            </w:r>
          </w:p>
        </w:tc>
      </w:tr>
      <w:tr w:rsidR="00871416" w:rsidRPr="00871416" w14:paraId="28E5C2CF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6B238E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5.DASS-Depres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55D2FE" w14:textId="565F3327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7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13FB55C" w14:textId="624A5339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9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41D5BCB" w14:textId="562FFC35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7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5575EA1" w14:textId="3F29D608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8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D5FEE9" w14:textId="7EB4B2E1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A101DD" w14:textId="0D29D6BB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65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2D17798" w14:textId="657CFC9A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6 **</w:t>
            </w:r>
          </w:p>
        </w:tc>
      </w:tr>
      <w:tr w:rsidR="00871416" w:rsidRPr="00871416" w14:paraId="6220778F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6F48B5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6. DASS-Anxie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193326B" w14:textId="786B2B56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4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45027F" w14:textId="2F4363EE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4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7DAB8F" w14:textId="2ECD215B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2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2B7CAB" w14:textId="281142E8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8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5A7F5E" w14:textId="681EAB51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60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D50B6C" w14:textId="1BF0887A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23F2A5" w14:textId="4803A9A1" w:rsidR="0066197B" w:rsidRPr="00871416" w:rsidRDefault="0066197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9 **</w:t>
            </w:r>
          </w:p>
        </w:tc>
      </w:tr>
      <w:tr w:rsidR="00871416" w:rsidRPr="00871416" w14:paraId="1B041E10" w14:textId="77777777" w:rsidTr="0066197B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79E11" w14:textId="77777777" w:rsidR="0066197B" w:rsidRPr="00871416" w:rsidRDefault="0066197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7. DASS-Stres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5EF22" w14:textId="6E15BB51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8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A1FB" w14:textId="1A976278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18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EFAE" w14:textId="18831D6C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49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0A35B" w14:textId="6E5C9264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38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795ED" w14:textId="4E345C9D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69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83F4" w14:textId="0A884F1F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.73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62633" w14:textId="0A396310" w:rsidR="0066197B" w:rsidRPr="00871416" w:rsidRDefault="008444F6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71416">
              <w:rPr>
                <w:color w:val="000000" w:themeColor="text1"/>
                <w:sz w:val="24"/>
                <w:szCs w:val="24"/>
              </w:rPr>
              <w:t>--</w:t>
            </w:r>
          </w:p>
        </w:tc>
      </w:tr>
    </w:tbl>
    <w:p w14:paraId="080213BF" w14:textId="77777777" w:rsidR="00A75430" w:rsidRPr="00871416" w:rsidRDefault="00A75430" w:rsidP="00A75430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i/>
          <w:color w:val="000000" w:themeColor="text1"/>
          <w:sz w:val="20"/>
        </w:rPr>
        <w:t>Note</w:t>
      </w:r>
      <w:r w:rsidRPr="00871416">
        <w:rPr>
          <w:color w:val="000000" w:themeColor="text1"/>
          <w:sz w:val="20"/>
        </w:rPr>
        <w:t>: MW-S = Spontaneous Mind Wandering, MW-D = Deliberate Mind Wandering, MAAS-LO = Mindful Attention Awareness Scale; ARCES = Attention-Related Cognitive Errors Scale.</w:t>
      </w:r>
    </w:p>
    <w:p w14:paraId="52BC483F" w14:textId="77777777" w:rsidR="00A75430" w:rsidRPr="00871416" w:rsidRDefault="00A75430" w:rsidP="00A75430">
      <w:pPr>
        <w:spacing w:after="0" w:line="240" w:lineRule="auto"/>
        <w:jc w:val="both"/>
        <w:rPr>
          <w:color w:val="000000" w:themeColor="text1"/>
          <w:sz w:val="20"/>
        </w:rPr>
      </w:pPr>
      <w:r w:rsidRPr="00871416">
        <w:rPr>
          <w:color w:val="000000" w:themeColor="text1"/>
          <w:sz w:val="20"/>
        </w:rPr>
        <w:t>* p = .05, ** p &lt; .001</w:t>
      </w:r>
    </w:p>
    <w:p w14:paraId="779A4E22" w14:textId="77777777" w:rsidR="00A75430" w:rsidRPr="00871416" w:rsidRDefault="00A75430" w:rsidP="00A75430">
      <w:pPr>
        <w:spacing w:line="240" w:lineRule="auto"/>
        <w:rPr>
          <w:b/>
          <w:color w:val="000000" w:themeColor="text1"/>
        </w:rPr>
      </w:pPr>
    </w:p>
    <w:p w14:paraId="1305BB4F" w14:textId="42C205E3" w:rsidR="003D1CDB" w:rsidRPr="00871416" w:rsidRDefault="003D1CDB" w:rsidP="00A20FD3">
      <w:pPr>
        <w:spacing w:line="240" w:lineRule="auto"/>
        <w:jc w:val="center"/>
        <w:rPr>
          <w:b/>
          <w:color w:val="000000" w:themeColor="text1"/>
        </w:rPr>
      </w:pPr>
    </w:p>
    <w:p w14:paraId="2868B633" w14:textId="5422891C" w:rsidR="001476C3" w:rsidRPr="00871416" w:rsidRDefault="001476C3" w:rsidP="00A20FD3">
      <w:pPr>
        <w:spacing w:line="240" w:lineRule="auto"/>
        <w:jc w:val="center"/>
        <w:rPr>
          <w:b/>
          <w:color w:val="000000" w:themeColor="text1"/>
        </w:rPr>
      </w:pPr>
    </w:p>
    <w:p w14:paraId="4BF2D50E" w14:textId="77777777" w:rsidR="001476C3" w:rsidRPr="00871416" w:rsidRDefault="001476C3" w:rsidP="00A20FD3">
      <w:pPr>
        <w:spacing w:line="240" w:lineRule="auto"/>
        <w:jc w:val="center"/>
        <w:rPr>
          <w:b/>
          <w:color w:val="000000" w:themeColor="text1"/>
        </w:rPr>
      </w:pPr>
    </w:p>
    <w:p w14:paraId="450671F7" w14:textId="682C8496" w:rsidR="00751AD6" w:rsidRPr="00871416" w:rsidRDefault="00751AD6" w:rsidP="00A20FD3">
      <w:pPr>
        <w:spacing w:line="240" w:lineRule="auto"/>
        <w:jc w:val="center"/>
        <w:rPr>
          <w:b/>
          <w:color w:val="000000" w:themeColor="text1"/>
        </w:rPr>
      </w:pPr>
      <w:r w:rsidRPr="00871416">
        <w:rPr>
          <w:b/>
          <w:color w:val="000000" w:themeColor="text1"/>
        </w:rPr>
        <w:lastRenderedPageBreak/>
        <w:t xml:space="preserve">Appendix </w:t>
      </w:r>
      <w:r w:rsidR="00D45F23" w:rsidRPr="00871416">
        <w:rPr>
          <w:b/>
          <w:color w:val="000000" w:themeColor="text1"/>
        </w:rPr>
        <w:t>B</w:t>
      </w:r>
    </w:p>
    <w:p w14:paraId="1CCA35EC" w14:textId="14836159" w:rsidR="00CA2418" w:rsidRPr="00871416" w:rsidRDefault="00CA2418" w:rsidP="00A20FD3">
      <w:pPr>
        <w:spacing w:line="240" w:lineRule="auto"/>
        <w:jc w:val="center"/>
        <w:rPr>
          <w:color w:val="000000" w:themeColor="text1"/>
          <w:sz w:val="20"/>
          <w:szCs w:val="20"/>
        </w:rPr>
      </w:pPr>
    </w:p>
    <w:p w14:paraId="152DE726" w14:textId="325062FC" w:rsidR="00157B35" w:rsidRPr="00871416" w:rsidRDefault="00157B35" w:rsidP="00157B35">
      <w:pPr>
        <w:spacing w:after="0"/>
        <w:jc w:val="center"/>
        <w:rPr>
          <w:b/>
          <w:color w:val="000000" w:themeColor="text1"/>
          <w:szCs w:val="24"/>
        </w:rPr>
      </w:pPr>
      <w:r w:rsidRPr="00871416">
        <w:rPr>
          <w:b/>
          <w:color w:val="000000" w:themeColor="text1"/>
          <w:szCs w:val="24"/>
        </w:rPr>
        <w:t>Study 1</w:t>
      </w:r>
    </w:p>
    <w:p w14:paraId="1147BD18" w14:textId="2A763DCF" w:rsidR="00CA2418" w:rsidRPr="00871416" w:rsidRDefault="00CA2418" w:rsidP="00CA2418">
      <w:pPr>
        <w:spacing w:after="0"/>
        <w:jc w:val="both"/>
        <w:rPr>
          <w:b/>
          <w:color w:val="000000" w:themeColor="text1"/>
          <w:szCs w:val="24"/>
        </w:rPr>
      </w:pPr>
      <w:r w:rsidRPr="00871416">
        <w:rPr>
          <w:b/>
          <w:color w:val="000000" w:themeColor="text1"/>
          <w:szCs w:val="24"/>
        </w:rPr>
        <w:t>Regressions</w:t>
      </w:r>
    </w:p>
    <w:p w14:paraId="67DEFCEB" w14:textId="50F23177" w:rsidR="00CA2418" w:rsidRPr="00871416" w:rsidRDefault="00CA2418" w:rsidP="00751AD6">
      <w:pPr>
        <w:spacing w:after="0"/>
        <w:jc w:val="both"/>
        <w:rPr>
          <w:color w:val="000000" w:themeColor="text1"/>
          <w:szCs w:val="24"/>
        </w:rPr>
      </w:pPr>
      <w:r w:rsidRPr="00871416">
        <w:rPr>
          <w:color w:val="000000" w:themeColor="text1"/>
          <w:szCs w:val="24"/>
        </w:rPr>
        <w:tab/>
      </w:r>
      <w:r w:rsidR="00751AD6" w:rsidRPr="00871416">
        <w:rPr>
          <w:color w:val="000000" w:themeColor="text1"/>
          <w:szCs w:val="24"/>
        </w:rPr>
        <w:t>As noted in the manuscript, full regression model statistics</w:t>
      </w:r>
      <w:r w:rsidR="000F11DC" w:rsidRPr="00871416">
        <w:rPr>
          <w:color w:val="000000" w:themeColor="text1"/>
          <w:szCs w:val="24"/>
        </w:rPr>
        <w:t xml:space="preserve"> for Study 1</w:t>
      </w:r>
      <w:r w:rsidR="00751AD6" w:rsidRPr="00871416">
        <w:rPr>
          <w:color w:val="000000" w:themeColor="text1"/>
          <w:szCs w:val="24"/>
        </w:rPr>
        <w:t xml:space="preserve"> are presented below.</w:t>
      </w:r>
    </w:p>
    <w:p w14:paraId="0A2D2182" w14:textId="77777777" w:rsidR="00982DAE" w:rsidRPr="00871416" w:rsidRDefault="00982DAE" w:rsidP="00982DAE">
      <w:pPr>
        <w:spacing w:line="240" w:lineRule="auto"/>
        <w:rPr>
          <w:color w:val="000000" w:themeColor="text1"/>
        </w:rPr>
      </w:pPr>
    </w:p>
    <w:p w14:paraId="51E4B064" w14:textId="34F24707" w:rsidR="00982DAE" w:rsidRPr="00871416" w:rsidRDefault="00982DAE" w:rsidP="00982DAE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t xml:space="preserve">Table </w:t>
      </w:r>
      <w:r w:rsidR="00871416">
        <w:rPr>
          <w:color w:val="000000" w:themeColor="text1"/>
        </w:rPr>
        <w:t>B</w:t>
      </w:r>
      <w:r w:rsidR="00163C04" w:rsidRPr="00871416">
        <w:rPr>
          <w:color w:val="000000" w:themeColor="text1"/>
        </w:rPr>
        <w:t xml:space="preserve">1 </w:t>
      </w:r>
      <w:r w:rsidRPr="00871416">
        <w:rPr>
          <w:color w:val="000000" w:themeColor="text1"/>
        </w:rPr>
        <w:t>Regression predicting spontaneous mind wandering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801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899"/>
        <w:gridCol w:w="708"/>
        <w:gridCol w:w="850"/>
        <w:gridCol w:w="796"/>
        <w:gridCol w:w="910"/>
      </w:tblGrid>
      <w:tr w:rsidR="00871416" w:rsidRPr="00871416" w14:paraId="3B2A9B14" w14:textId="77777777" w:rsidTr="00E1424E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4FBEE6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B5DD7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BC43D" w14:textId="77777777" w:rsidR="00982DAE" w:rsidRPr="00871416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44EC6" w14:textId="77777777" w:rsidR="00982DAE" w:rsidRPr="00871416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ECA0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8A4E4" w14:textId="53DE0A25" w:rsidR="00982DAE" w:rsidRPr="00871416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A8377" w14:textId="77777777" w:rsidR="00982DAE" w:rsidRPr="00871416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22E64" w14:textId="77777777" w:rsidR="00982DAE" w:rsidRPr="00871416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6E134047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8C258E" w14:textId="77777777" w:rsidR="00982DAE" w:rsidRPr="00871416" w:rsidRDefault="00982DAE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89A9E0" w14:textId="05F0796F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E1424E" w:rsidRPr="00871416">
              <w:rPr>
                <w:b/>
                <w:color w:val="000000" w:themeColor="text1"/>
              </w:rPr>
              <w:t>14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746E8CA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5D753B" w14:textId="584AA656" w:rsidR="00982DAE" w:rsidRPr="00871416" w:rsidRDefault="00E1424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02.4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674F32" w14:textId="53706700" w:rsidR="00982DAE" w:rsidRPr="00871416" w:rsidRDefault="00E1424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2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56072E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75E5DA2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A3AD53C" w14:textId="71742FA2" w:rsidR="00982DAE" w:rsidRPr="00871416" w:rsidRDefault="00E1424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500AFCE9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95C9B1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678CB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38DA38B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7D049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8E2A42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F7E01E" w14:textId="106D8969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B5DDD4E" w14:textId="3D7B6796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78.4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AFFBD38" w14:textId="3EA2F9A7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24F7C092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95623E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E6B812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730525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D2EE14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044A6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A678A1" w14:textId="1F7A6732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E6E88F5" w14:textId="2CBF7E08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8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189225B" w14:textId="06FFC19D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E1424E" w:rsidRPr="00871416">
              <w:rPr>
                <w:color w:val="000000" w:themeColor="text1"/>
              </w:rPr>
              <w:t>005</w:t>
            </w:r>
          </w:p>
        </w:tc>
      </w:tr>
      <w:tr w:rsidR="00871416" w:rsidRPr="00871416" w14:paraId="4340CD4F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A36DC4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B6D20B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FA4C1AB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A6968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E8EDD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F836AE" w14:textId="358F00B6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6567D30" w14:textId="2A300788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F0D7B51" w14:textId="7A161F56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806</w:t>
            </w:r>
          </w:p>
        </w:tc>
      </w:tr>
      <w:tr w:rsidR="00871416" w:rsidRPr="00871416" w14:paraId="2CFB0BF8" w14:textId="77777777" w:rsidTr="00E1424E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2558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6C0C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787E25A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34FF2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A1B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E1F00" w14:textId="4CEB201D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4514" w14:textId="66436FD9" w:rsidR="00982DAE" w:rsidRPr="00871416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7.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D054" w14:textId="60232C01" w:rsidR="00982DAE" w:rsidRPr="00871416" w:rsidRDefault="00E1424E" w:rsidP="00E1424E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6E2156CC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0700B0" w14:textId="77777777" w:rsidR="00982DAE" w:rsidRPr="00871416" w:rsidRDefault="00982DAE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B22060" w14:textId="6807CF83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6D4B6D" w:rsidRPr="00871416">
              <w:rPr>
                <w:b/>
                <w:color w:val="000000" w:themeColor="text1"/>
              </w:rPr>
              <w:t>149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D90E4CE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3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A69C30" w14:textId="2583260B" w:rsidR="00982DAE" w:rsidRPr="00871416" w:rsidRDefault="006D4B6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78.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C29FC1" w14:textId="6789E48E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</w:t>
            </w:r>
            <w:r w:rsidR="006D4B6D" w:rsidRPr="00871416">
              <w:rPr>
                <w:b/>
                <w:color w:val="000000" w:themeColor="text1"/>
              </w:rPr>
              <w:t>2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775913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2A0FCF4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514E851" w14:textId="77777777" w:rsidR="00982DAE" w:rsidRPr="00871416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0D526E21" w14:textId="77777777" w:rsidTr="00E1424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0BB51E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2FEDAE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5BE0560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E1138F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B82D1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A5B008" w14:textId="412B6CC8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3</w:t>
            </w:r>
            <w:r w:rsidR="006D4B6D" w:rsidRPr="00871416">
              <w:rPr>
                <w:color w:val="000000" w:themeColor="text1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95EE7FD" w14:textId="1D77C195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74.1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8F6C0E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6142757F" w14:textId="77777777" w:rsidTr="00E1424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579B2A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E8766B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E13D0BE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3BFC30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469E5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34844F" w14:textId="33F35A5F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2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EC4A057" w14:textId="3CCC6DD6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8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8481B0C" w14:textId="4B2C9FFD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6D4B6D" w:rsidRPr="00871416">
              <w:rPr>
                <w:color w:val="000000" w:themeColor="text1"/>
              </w:rPr>
              <w:t>004</w:t>
            </w:r>
          </w:p>
        </w:tc>
      </w:tr>
      <w:tr w:rsidR="00871416" w:rsidRPr="00871416" w14:paraId="694E725E" w14:textId="77777777" w:rsidTr="00E1424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A276AE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AFE07A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2439E69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20DFCF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36F4D8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5BEAD9" w14:textId="7EAE406B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</w:t>
            </w:r>
            <w:r w:rsidR="006D4B6D" w:rsidRPr="00871416">
              <w:rPr>
                <w:color w:val="000000" w:themeColor="text1"/>
              </w:rPr>
              <w:t>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74D3B5B" w14:textId="4AEAD817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8EAF88F" w14:textId="1975B44A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6D4B6D" w:rsidRPr="00871416">
              <w:rPr>
                <w:color w:val="000000" w:themeColor="text1"/>
              </w:rPr>
              <w:t>946</w:t>
            </w:r>
          </w:p>
        </w:tc>
      </w:tr>
      <w:tr w:rsidR="00871416" w:rsidRPr="00871416" w14:paraId="11B36341" w14:textId="77777777" w:rsidTr="00E1424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67A10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5593C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B3D06BA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37C7D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9DF53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96A71" w14:textId="61C9CABB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</w:t>
            </w:r>
            <w:r w:rsidR="006D4B6D" w:rsidRPr="00871416">
              <w:rPr>
                <w:color w:val="000000" w:themeColor="text1"/>
              </w:rPr>
              <w:t>5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8752B1E" w14:textId="5F196694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6.8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2041557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0CDB1CA5" w14:textId="77777777" w:rsidTr="00E1424E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F37461" w14:textId="77777777" w:rsidR="00982DAE" w:rsidRPr="00871416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C476D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3B0F1800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189D61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5A62DC" w14:textId="77777777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8F7CD8" w14:textId="12E200AC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</w:t>
            </w:r>
            <w:r w:rsidR="00982DAE" w:rsidRPr="00871416">
              <w:rPr>
                <w:color w:val="000000" w:themeColor="text1"/>
              </w:rPr>
              <w:t>0.1</w:t>
            </w:r>
            <w:r w:rsidRPr="00871416">
              <w:rPr>
                <w:color w:val="000000" w:themeColor="text1"/>
              </w:rPr>
              <w:t>6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54C06" w14:textId="06834308" w:rsidR="00982DAE" w:rsidRPr="00871416" w:rsidRDefault="006D4B6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35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26F0D" w14:textId="52B8B419" w:rsidR="00982DAE" w:rsidRPr="00871416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</w:t>
            </w:r>
            <w:r w:rsidR="006D4B6D" w:rsidRPr="00871416">
              <w:rPr>
                <w:color w:val="000000" w:themeColor="text1"/>
              </w:rPr>
              <w:t>19</w:t>
            </w:r>
          </w:p>
        </w:tc>
      </w:tr>
    </w:tbl>
    <w:p w14:paraId="4CE68E07" w14:textId="76D7F0E1" w:rsidR="00982DAE" w:rsidRPr="00871416" w:rsidRDefault="00982DAE" w:rsidP="00982DAE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53A52FF0" w14:textId="3DE46AC7" w:rsidR="00751AD6" w:rsidRPr="00871416" w:rsidRDefault="00751AD6" w:rsidP="00751AD6">
      <w:pPr>
        <w:spacing w:after="0"/>
        <w:jc w:val="both"/>
        <w:rPr>
          <w:color w:val="000000" w:themeColor="text1"/>
          <w:szCs w:val="24"/>
        </w:rPr>
      </w:pPr>
    </w:p>
    <w:p w14:paraId="7EE13552" w14:textId="20C7939C" w:rsidR="001476C3" w:rsidRPr="00871416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2376953A" w14:textId="17478579" w:rsidR="001476C3" w:rsidRPr="00871416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2DD83DA9" w14:textId="5BC259E7" w:rsidR="001476C3" w:rsidRPr="00871416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49FFE722" w14:textId="77777777" w:rsidR="001476C3" w:rsidRPr="00871416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3C452409" w14:textId="66C6073B" w:rsidR="004F7BCB" w:rsidRPr="00871416" w:rsidRDefault="004F7BCB" w:rsidP="004F7BCB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Pr="00871416">
        <w:rPr>
          <w:color w:val="000000" w:themeColor="text1"/>
        </w:rPr>
        <w:t>2 Regression predicting deliberate mind wandering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801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294507D4" w14:textId="77777777" w:rsidTr="002F191C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44144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C898EE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FCA64" w14:textId="77777777" w:rsidR="004F7BCB" w:rsidRPr="00871416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40F54" w14:textId="77777777" w:rsidR="004F7BCB" w:rsidRPr="00871416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D01C8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A02B0" w14:textId="684B4906" w:rsidR="004F7BCB" w:rsidRPr="00871416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5FA26" w14:textId="77777777" w:rsidR="004F7BCB" w:rsidRPr="00871416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A3FF9" w14:textId="77777777" w:rsidR="004F7BCB" w:rsidRPr="00871416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102044EA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4A232F" w14:textId="77777777" w:rsidR="004F7BCB" w:rsidRPr="00871416" w:rsidRDefault="004F7BCB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34B3BE" w14:textId="1529D74A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5A20FC" w:rsidRPr="00871416">
              <w:rPr>
                <w:b/>
                <w:color w:val="000000" w:themeColor="text1"/>
              </w:rPr>
              <w:t>039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3E0488F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4C42D5" w14:textId="073D9C06" w:rsidR="004F7BCB" w:rsidRPr="00871416" w:rsidRDefault="005A20FC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24.26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ACB7A6" w14:textId="1FA16FDA" w:rsidR="004F7BCB" w:rsidRPr="00871416" w:rsidRDefault="005A20FC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4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0E4613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5A340F7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2FFF329" w14:textId="173BB0D0" w:rsidR="004F7BCB" w:rsidRPr="00871416" w:rsidRDefault="005A20FC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496E667E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007064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E48CB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2F6060C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52A02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D5B416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6A6CE9" w14:textId="0EAE2FA5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2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5E0F3F8" w14:textId="4EC88351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6.5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1FC5C52" w14:textId="4107D744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20E6D2B8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5ECC2A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CB304F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4094ABA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847724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DB9B69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E5E462" w14:textId="5538C8D6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8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8776A40" w14:textId="3F3864F4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7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83413C3" w14:textId="47568995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5A20FC" w:rsidRPr="00871416">
              <w:rPr>
                <w:color w:val="000000" w:themeColor="text1"/>
              </w:rPr>
              <w:t>076</w:t>
            </w:r>
          </w:p>
        </w:tc>
      </w:tr>
      <w:tr w:rsidR="00871416" w:rsidRPr="00871416" w14:paraId="47A8376C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2E9D22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4EF558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D27229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65AFE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18FBBE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7E79EB" w14:textId="0A310533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8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1181AAB" w14:textId="5B331CB8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49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4C3D3FB" w14:textId="0B25F8A4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07A8D54B" w14:textId="77777777" w:rsidTr="002F191C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1203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6C685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8EAB674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6DAF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AC1FD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0AF0" w14:textId="370063DE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4EC3" w14:textId="0947C503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.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363CF" w14:textId="788AD788" w:rsidR="004F7BCB" w:rsidRPr="00871416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33146AD5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0B5098" w14:textId="77777777" w:rsidR="004F7BCB" w:rsidRPr="00871416" w:rsidRDefault="004F7BCB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1FD9D2" w14:textId="0A324013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4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4F417D8" w14:textId="7A8A914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5A20FC" w:rsidRPr="00871416">
              <w:rPr>
                <w:b/>
                <w:color w:val="000000" w:themeColor="text1"/>
              </w:rPr>
              <w:t>5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43890B" w14:textId="10CF295E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20.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ED4118" w14:textId="0C8AD325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4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E6DDE1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BDAE85D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81119B8" w14:textId="77777777" w:rsidR="004F7BCB" w:rsidRPr="00871416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60080920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532FB1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9699F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435EE2E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FF0007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B0D18E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63F33B" w14:textId="19AB3892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3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F76CC37" w14:textId="215C3902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3.3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B853326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18EDF6DE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53060A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1B795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C09B711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C1128C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F132A4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3096BE" w14:textId="4C87AF20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9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B13D6B5" w14:textId="242212F5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8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320B5E0" w14:textId="2FE3BD32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66</w:t>
            </w:r>
          </w:p>
        </w:tc>
      </w:tr>
      <w:tr w:rsidR="00871416" w:rsidRPr="00871416" w14:paraId="5BC3406E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2467BB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AC73E9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1E7789A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0A864F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CF60C8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C0E1EE" w14:textId="6A671399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EA811F2" w14:textId="682961DA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26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0C54A60" w14:textId="5606B2C2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01</w:t>
            </w:r>
          </w:p>
        </w:tc>
      </w:tr>
      <w:tr w:rsidR="00871416" w:rsidRPr="00871416" w14:paraId="11784FC4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BAA07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6C83A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03C3250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2E75B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23BB1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8C088" w14:textId="0E374032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E8EE2F8" w14:textId="6704276C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.1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AA61B76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2DEE4DD5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98DA22" w14:textId="77777777" w:rsidR="004F7BCB" w:rsidRPr="00871416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F53294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1AA224A5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648F5A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DC5F7E" w14:textId="77777777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48188C" w14:textId="24E204B1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24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2A069" w14:textId="545DD96A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0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3095C4" w14:textId="2D9DF820" w:rsidR="004F7BCB" w:rsidRPr="00871416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03</w:t>
            </w:r>
          </w:p>
        </w:tc>
      </w:tr>
    </w:tbl>
    <w:p w14:paraId="2A2C9EC0" w14:textId="18C9A94C" w:rsidR="004F7BCB" w:rsidRPr="00871416" w:rsidRDefault="004F7BCB" w:rsidP="004F7BCB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56D8EDBA" w14:textId="5B24E969" w:rsidR="006263ED" w:rsidRPr="00871416" w:rsidRDefault="006263ED" w:rsidP="004F7BCB">
      <w:pPr>
        <w:spacing w:line="240" w:lineRule="auto"/>
        <w:rPr>
          <w:color w:val="000000" w:themeColor="text1"/>
          <w:sz w:val="20"/>
          <w:szCs w:val="20"/>
        </w:rPr>
      </w:pPr>
    </w:p>
    <w:p w14:paraId="796724B4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3BF788EA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631097A7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48E34D8B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73D93BA5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694E071E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0B865B31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0C047A9C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1514D8FB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0E64BE96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1EC7459D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1D511AFC" w14:textId="77777777" w:rsidR="001476C3" w:rsidRPr="00871416" w:rsidRDefault="001476C3" w:rsidP="006263ED">
      <w:pPr>
        <w:spacing w:line="240" w:lineRule="auto"/>
        <w:rPr>
          <w:color w:val="000000" w:themeColor="text1"/>
        </w:rPr>
      </w:pPr>
    </w:p>
    <w:p w14:paraId="5CDD42BF" w14:textId="4C09CB61" w:rsidR="006263ED" w:rsidRPr="00871416" w:rsidRDefault="006263ED" w:rsidP="006263ED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Pr="00871416">
        <w:rPr>
          <w:color w:val="000000" w:themeColor="text1"/>
        </w:rPr>
        <w:t>3 Regression predicting attention-related errors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801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1AFBBBEE" w14:textId="77777777" w:rsidTr="002F191C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68DE7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E9BB4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187D" w14:textId="77777777" w:rsidR="006263ED" w:rsidRPr="00871416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053EC" w14:textId="77777777" w:rsidR="006263ED" w:rsidRPr="00871416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0366A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44464" w14:textId="6D3C4C8F" w:rsidR="006263ED" w:rsidRPr="00871416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09FE5" w14:textId="77777777" w:rsidR="006263ED" w:rsidRPr="00871416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2FFCA" w14:textId="77777777" w:rsidR="006263ED" w:rsidRPr="00871416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04E2E703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65613E" w14:textId="77777777" w:rsidR="006263ED" w:rsidRPr="00871416" w:rsidRDefault="006263ED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5061D0" w14:textId="34437174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CB1F3A" w:rsidRPr="00871416">
              <w:rPr>
                <w:b/>
                <w:color w:val="000000" w:themeColor="text1"/>
              </w:rPr>
              <w:t>11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8C53DAF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DC233E" w14:textId="42E63D26" w:rsidR="006263ED" w:rsidRPr="00871416" w:rsidRDefault="00CB1F3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76.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40ABA1" w14:textId="6C1706C6" w:rsidR="006263ED" w:rsidRPr="00871416" w:rsidRDefault="00CB1F3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62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542D7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DE20C8B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408138D" w14:textId="0E01FDE7" w:rsidR="006263ED" w:rsidRPr="00871416" w:rsidRDefault="00CB1F3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5880AD9B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C508F4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F5283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C14D34C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FAD41D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A83DA4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51A600" w14:textId="4471D8F5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9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65A3DA5" w14:textId="57923631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10.6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EFBAF4B" w14:textId="796465D6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24BAFBC4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90F996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C3C702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8B6778F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158F01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1BDBF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D2CBA7" w14:textId="3F07B3A2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9DBAA99" w14:textId="5EDF5272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4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B2C7CC2" w14:textId="585E9E3F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CB1F3A" w:rsidRPr="00871416">
              <w:rPr>
                <w:color w:val="000000" w:themeColor="text1"/>
              </w:rPr>
              <w:t>013</w:t>
            </w:r>
          </w:p>
        </w:tc>
      </w:tr>
      <w:tr w:rsidR="00871416" w:rsidRPr="00871416" w14:paraId="1BF04FE5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594739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0E3850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C933067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B4A301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DE3110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0CE22B" w14:textId="7D61A3EA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94D5DAB" w14:textId="17E68004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6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80F3EFE" w14:textId="0849FF71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94</w:t>
            </w:r>
          </w:p>
        </w:tc>
      </w:tr>
      <w:tr w:rsidR="00871416" w:rsidRPr="00871416" w14:paraId="3E3A454D" w14:textId="77777777" w:rsidTr="002F191C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5D1D1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F1FA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32E5D0D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4A093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11420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D89A" w14:textId="3CC4AD65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8900" w14:textId="23C49ED1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4.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A4E9" w14:textId="5F8EDAFC" w:rsidR="006263ED" w:rsidRPr="00871416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1FACAF85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817FD3" w14:textId="77777777" w:rsidR="006263ED" w:rsidRPr="00871416" w:rsidRDefault="006263ED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11AE39" w14:textId="0A9FAEA4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11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455A21E" w14:textId="12FA8640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CB1F3A" w:rsidRPr="00871416">
              <w:rPr>
                <w:b/>
                <w:color w:val="000000" w:themeColor="text1"/>
              </w:rPr>
              <w:t>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391178" w14:textId="183656BB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57.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6007C2" w14:textId="289C3604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62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1644D0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05AC744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59B3E2A" w14:textId="77777777" w:rsidR="006263ED" w:rsidRPr="00871416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66B05F5D" w14:textId="77777777" w:rsidTr="002F191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D65683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C1A73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3390210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10D6CF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0DA97A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2B9BD8" w14:textId="15FBD31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9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9065DDF" w14:textId="54C77690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03.6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44C1AE4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35544631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475804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085424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590B5E2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9E598C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DE1D6A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1B1EE8" w14:textId="74604700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37D9B59" w14:textId="7E6BD07B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5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4BD82EB" w14:textId="7B9891FF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12</w:t>
            </w:r>
          </w:p>
        </w:tc>
      </w:tr>
      <w:tr w:rsidR="00871416" w:rsidRPr="00871416" w14:paraId="02641A81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1590F3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66C19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41DE638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15D1CD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1E8F0B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629693" w14:textId="70DDBC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6376FB9" w14:textId="65C11BAC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59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7C602BE" w14:textId="366B83C0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112</w:t>
            </w:r>
          </w:p>
        </w:tc>
      </w:tr>
      <w:tr w:rsidR="00871416" w:rsidRPr="00871416" w14:paraId="595D8853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9747E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6F75D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8DCA9B7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79FC8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98E61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7E718" w14:textId="1D9A1F3F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AB964FB" w14:textId="63798930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4.2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5639BD2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24A8D528" w14:textId="77777777" w:rsidTr="002F191C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43CB77" w14:textId="77777777" w:rsidR="006263ED" w:rsidRPr="00871416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E182F9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516A7647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486A3D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20AE4F" w14:textId="77777777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CBC1D2" w14:textId="49343081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04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78D2C" w14:textId="68508D7A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1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FCE44" w14:textId="26B175F8" w:rsidR="006263ED" w:rsidRPr="00871416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268</w:t>
            </w:r>
          </w:p>
        </w:tc>
      </w:tr>
    </w:tbl>
    <w:p w14:paraId="7C0619D2" w14:textId="5E5C387D" w:rsidR="006263ED" w:rsidRPr="00871416" w:rsidRDefault="006263ED" w:rsidP="006263ED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321B501D" w14:textId="77777777" w:rsidR="006263ED" w:rsidRPr="00871416" w:rsidRDefault="006263ED" w:rsidP="004F7BCB">
      <w:pPr>
        <w:spacing w:line="240" w:lineRule="auto"/>
        <w:rPr>
          <w:color w:val="000000" w:themeColor="text1"/>
          <w:sz w:val="20"/>
          <w:szCs w:val="20"/>
        </w:rPr>
      </w:pPr>
    </w:p>
    <w:p w14:paraId="48AC71A8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4B551C71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40076250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7733C136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5EEC3335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008A357C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1CA17689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1DC2D814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262970C3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55182D1C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331B82B2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42663862" w14:textId="77777777" w:rsidR="001476C3" w:rsidRPr="00871416" w:rsidRDefault="001476C3" w:rsidP="000442D5">
      <w:pPr>
        <w:spacing w:line="240" w:lineRule="auto"/>
        <w:rPr>
          <w:color w:val="000000" w:themeColor="text1"/>
        </w:rPr>
      </w:pPr>
    </w:p>
    <w:p w14:paraId="0B443BD2" w14:textId="6A46B3C9" w:rsidR="000442D5" w:rsidRPr="00871416" w:rsidRDefault="000442D5" w:rsidP="000442D5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Pr="00871416">
        <w:rPr>
          <w:color w:val="000000" w:themeColor="text1"/>
        </w:rPr>
        <w:t xml:space="preserve">4 Regression predicting </w:t>
      </w:r>
      <w:r w:rsidR="00F17CEA" w:rsidRPr="00871416">
        <w:rPr>
          <w:color w:val="000000" w:themeColor="text1"/>
        </w:rPr>
        <w:t>attention lapses</w:t>
      </w:r>
      <w:r w:rsidRPr="00871416">
        <w:rPr>
          <w:color w:val="000000" w:themeColor="text1"/>
        </w:rPr>
        <w:t xml:space="preserve">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801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31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638"/>
        <w:gridCol w:w="663"/>
        <w:gridCol w:w="898"/>
        <w:gridCol w:w="708"/>
        <w:gridCol w:w="850"/>
        <w:gridCol w:w="992"/>
        <w:gridCol w:w="992"/>
      </w:tblGrid>
      <w:tr w:rsidR="00871416" w:rsidRPr="00871416" w14:paraId="1D5FC9D2" w14:textId="77777777" w:rsidTr="00CE4855">
        <w:trPr>
          <w:trHeight w:val="730"/>
        </w:trPr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B7954B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74C51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92BE" w14:textId="77777777" w:rsidR="000442D5" w:rsidRPr="00871416" w:rsidRDefault="000442D5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582A1" w14:textId="77777777" w:rsidR="000442D5" w:rsidRPr="00871416" w:rsidRDefault="000442D5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11ADB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FF82A" w14:textId="0AB92168" w:rsidR="000442D5" w:rsidRPr="00871416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00400" w14:textId="77777777" w:rsidR="000442D5" w:rsidRPr="00871416" w:rsidRDefault="000442D5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65C4D" w14:textId="77777777" w:rsidR="000442D5" w:rsidRPr="00871416" w:rsidRDefault="000442D5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4CEB7790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CE3A94" w14:textId="77777777" w:rsidR="000442D5" w:rsidRPr="00871416" w:rsidRDefault="000442D5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AA2FEF" w14:textId="644E2AEA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CE4855" w:rsidRPr="00871416">
              <w:rPr>
                <w:b/>
                <w:color w:val="000000" w:themeColor="text1"/>
              </w:rPr>
              <w:t>19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3FDBA84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E939DC" w14:textId="2E66279D" w:rsidR="000442D5" w:rsidRPr="00871416" w:rsidRDefault="00CE485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40.6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5D99F1" w14:textId="167BC0AE" w:rsidR="000442D5" w:rsidRPr="00871416" w:rsidRDefault="00CE485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70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E7977B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1DAB16DD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4798D335" w14:textId="1614D219" w:rsidR="000442D5" w:rsidRPr="00871416" w:rsidRDefault="00CE485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4FC96C40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56AAF4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E90BBD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27414D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519499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BE789D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26005F" w14:textId="72026129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2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10E8EE1E" w14:textId="77703B4B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07.9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5303B1D0" w14:textId="7AB1D967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3C65C972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4ABE78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79FF06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E3965B7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0003D5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9FE0DD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8259FF" w14:textId="1F8D6A99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6DC37210" w14:textId="7723C20D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4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7DFBB543" w14:textId="49F9BAAE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6B9F0AF0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EDE8DE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0B46F1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4AD7187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E92A1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01DE8C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C3814C" w14:textId="4CBDF2D3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0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0943EB52" w14:textId="14F46A52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0DA770CC" w14:textId="596358CC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989</w:t>
            </w:r>
          </w:p>
        </w:tc>
      </w:tr>
      <w:tr w:rsidR="00871416" w:rsidRPr="00871416" w14:paraId="7741AACB" w14:textId="77777777" w:rsidTr="00CE4855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3884E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10090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EBF6130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05636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4569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BA74A" w14:textId="0C938DB8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62B3" w14:textId="467D9C2F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9.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5C4C" w14:textId="690290EB" w:rsidR="000442D5" w:rsidRPr="00871416" w:rsidRDefault="00CE485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52B90425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42301F" w14:textId="77777777" w:rsidR="000442D5" w:rsidRPr="00871416" w:rsidRDefault="000442D5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3CF132" w14:textId="301D46E3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</w:t>
            </w:r>
            <w:r w:rsidR="00F17CEA" w:rsidRPr="00871416">
              <w:rPr>
                <w:b/>
                <w:color w:val="000000" w:themeColor="text1"/>
              </w:rPr>
              <w:t>19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FFE067F" w14:textId="6689BD4B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CE4855" w:rsidRPr="00871416">
              <w:rPr>
                <w:b/>
                <w:color w:val="000000" w:themeColor="text1"/>
              </w:rPr>
              <w:t>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4C0F3B" w14:textId="1EE58A1B" w:rsidR="000442D5" w:rsidRPr="00871416" w:rsidRDefault="00F17CE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05.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F0FCC8" w14:textId="7DB575E6" w:rsidR="000442D5" w:rsidRPr="00871416" w:rsidRDefault="00F17CE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70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1E8741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5137B988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61D5660E" w14:textId="77777777" w:rsidR="000442D5" w:rsidRPr="00871416" w:rsidRDefault="000442D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304BD547" w14:textId="77777777" w:rsidTr="00CE4855">
        <w:trPr>
          <w:trHeight w:val="30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E0F036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6C0941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9ABE0F2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E1980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931964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41F609" w14:textId="15DAAEA9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2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4188868B" w14:textId="21BBE6EF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00.62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2D9E6315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7CA666DD" w14:textId="77777777" w:rsidTr="00CE4855">
        <w:trPr>
          <w:trHeight w:val="34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1C48E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1E6B87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10021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2E1E33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497A8C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EF159D" w14:textId="4C6C9ACF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1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511D102F" w14:textId="07D48CA1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4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6302C758" w14:textId="2BE258CA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3871A89E" w14:textId="77777777" w:rsidTr="00CE4855">
        <w:trPr>
          <w:trHeight w:val="34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C51BB5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C4A621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D25FC61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4FFE83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E3C95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B11CEC" w14:textId="7CC47BA6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0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56AF7AA6" w14:textId="1FF1A335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2501283E" w14:textId="53E86028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F17CEA" w:rsidRPr="00871416">
              <w:rPr>
                <w:color w:val="000000" w:themeColor="text1"/>
              </w:rPr>
              <w:t>970</w:t>
            </w:r>
          </w:p>
        </w:tc>
      </w:tr>
      <w:tr w:rsidR="00871416" w:rsidRPr="00871416" w14:paraId="6142C960" w14:textId="77777777" w:rsidTr="00CE4855">
        <w:trPr>
          <w:trHeight w:val="340"/>
        </w:trPr>
        <w:tc>
          <w:tcPr>
            <w:tcW w:w="144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E83EC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7DC5B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6CD975B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4411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30B8B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E9FB3" w14:textId="0280808A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3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03D16575" w14:textId="20360872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9.9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14:paraId="132DDB4D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511DB156" w14:textId="77777777" w:rsidTr="00CE4855">
        <w:trPr>
          <w:trHeight w:val="340"/>
        </w:trPr>
        <w:tc>
          <w:tcPr>
            <w:tcW w:w="14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344EC0" w14:textId="77777777" w:rsidR="000442D5" w:rsidRPr="00871416" w:rsidRDefault="000442D5" w:rsidP="002F191C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BE04A7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4BC53988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3CFF74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20F84F" w14:textId="77777777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E2A925" w14:textId="01D224FA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1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7FBDFF" w14:textId="3103592A" w:rsidR="000442D5" w:rsidRPr="00871416" w:rsidRDefault="00F17CE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30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A8930A" w14:textId="756E9726" w:rsidR="000442D5" w:rsidRPr="00871416" w:rsidRDefault="000442D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F17CEA" w:rsidRPr="00871416">
              <w:rPr>
                <w:color w:val="000000" w:themeColor="text1"/>
              </w:rPr>
              <w:t>761</w:t>
            </w:r>
          </w:p>
        </w:tc>
      </w:tr>
    </w:tbl>
    <w:p w14:paraId="7B290DC0" w14:textId="69630077" w:rsidR="000442D5" w:rsidRPr="00871416" w:rsidRDefault="000442D5" w:rsidP="000442D5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3FAC5925" w14:textId="74F37DAE" w:rsidR="00982DAE" w:rsidRPr="00871416" w:rsidRDefault="00982DAE" w:rsidP="00751AD6">
      <w:pPr>
        <w:spacing w:after="0"/>
        <w:jc w:val="both"/>
        <w:rPr>
          <w:color w:val="000000" w:themeColor="text1"/>
          <w:szCs w:val="24"/>
        </w:rPr>
      </w:pPr>
    </w:p>
    <w:p w14:paraId="6AFA8A23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0E97D76B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33FFF97E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3E68694C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78D5A34F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56780669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2CA8545E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743C32BF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25ADFE33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034176ED" w14:textId="77777777" w:rsidR="001476C3" w:rsidRPr="00871416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3C2980C2" w14:textId="1EFDA220" w:rsidR="00157B35" w:rsidRPr="00871416" w:rsidRDefault="00157B35" w:rsidP="00157B35">
      <w:pPr>
        <w:spacing w:after="0"/>
        <w:jc w:val="center"/>
        <w:rPr>
          <w:b/>
          <w:bCs/>
          <w:color w:val="000000" w:themeColor="text1"/>
          <w:szCs w:val="24"/>
        </w:rPr>
      </w:pPr>
      <w:r w:rsidRPr="00871416">
        <w:rPr>
          <w:b/>
          <w:bCs/>
          <w:color w:val="000000" w:themeColor="text1"/>
          <w:szCs w:val="24"/>
        </w:rPr>
        <w:lastRenderedPageBreak/>
        <w:t>Study 2</w:t>
      </w:r>
    </w:p>
    <w:p w14:paraId="049FA531" w14:textId="1E645196" w:rsidR="00157B35" w:rsidRPr="00871416" w:rsidRDefault="00157B35" w:rsidP="00751AD6">
      <w:pPr>
        <w:spacing w:after="0"/>
        <w:jc w:val="both"/>
        <w:rPr>
          <w:b/>
          <w:color w:val="000000" w:themeColor="text1"/>
          <w:szCs w:val="24"/>
        </w:rPr>
      </w:pPr>
      <w:r w:rsidRPr="00871416">
        <w:rPr>
          <w:b/>
          <w:color w:val="000000" w:themeColor="text1"/>
          <w:szCs w:val="24"/>
        </w:rPr>
        <w:t>Regressions</w:t>
      </w:r>
    </w:p>
    <w:p w14:paraId="3885D178" w14:textId="6C39E8AA" w:rsidR="00751AD6" w:rsidRPr="00871416" w:rsidRDefault="00751AD6" w:rsidP="00157B35">
      <w:pPr>
        <w:spacing w:after="0"/>
        <w:ind w:firstLine="720"/>
        <w:jc w:val="both"/>
        <w:rPr>
          <w:color w:val="000000" w:themeColor="text1"/>
          <w:szCs w:val="24"/>
        </w:rPr>
      </w:pPr>
      <w:r w:rsidRPr="00871416">
        <w:rPr>
          <w:color w:val="000000" w:themeColor="text1"/>
          <w:szCs w:val="24"/>
        </w:rPr>
        <w:t>Like Study 1 above, we present full regression model statistics</w:t>
      </w:r>
      <w:r w:rsidR="000F11DC" w:rsidRPr="00871416">
        <w:rPr>
          <w:color w:val="000000" w:themeColor="text1"/>
          <w:szCs w:val="24"/>
        </w:rPr>
        <w:t xml:space="preserve"> for Study 2</w:t>
      </w:r>
      <w:r w:rsidRPr="00871416">
        <w:rPr>
          <w:color w:val="000000" w:themeColor="text1"/>
          <w:szCs w:val="24"/>
        </w:rPr>
        <w:t xml:space="preserve"> below.</w:t>
      </w:r>
    </w:p>
    <w:p w14:paraId="4C00A4D6" w14:textId="00C1C0A4" w:rsidR="00751AD6" w:rsidRPr="00871416" w:rsidRDefault="00751AD6" w:rsidP="00751AD6">
      <w:pPr>
        <w:spacing w:after="0"/>
        <w:jc w:val="both"/>
        <w:rPr>
          <w:color w:val="000000" w:themeColor="text1"/>
          <w:szCs w:val="24"/>
        </w:rPr>
      </w:pPr>
    </w:p>
    <w:p w14:paraId="7D665F11" w14:textId="0FA19A4A" w:rsidR="00CA2418" w:rsidRPr="00871416" w:rsidRDefault="00CA2418" w:rsidP="00CA2418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t xml:space="preserve">Table </w:t>
      </w:r>
      <w:r w:rsidR="00871416">
        <w:rPr>
          <w:color w:val="000000" w:themeColor="text1"/>
        </w:rPr>
        <w:t>B</w:t>
      </w:r>
      <w:r w:rsidR="000F7647" w:rsidRPr="00871416">
        <w:rPr>
          <w:color w:val="000000" w:themeColor="text1"/>
        </w:rPr>
        <w:t>5</w:t>
      </w:r>
      <w:r w:rsidRPr="00871416">
        <w:rPr>
          <w:color w:val="000000" w:themeColor="text1"/>
        </w:rPr>
        <w:t xml:space="preserve"> Regression predicting spontaneous mind wandering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175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2067D36B" w14:textId="77777777" w:rsidTr="00A006CE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A1479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0453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3D78" w14:textId="77777777" w:rsidR="00A006CE" w:rsidRPr="00871416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2082D" w14:textId="77777777" w:rsidR="00A006CE" w:rsidRPr="00871416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0692E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00AD0" w14:textId="5D4A5666" w:rsidR="00A006CE" w:rsidRPr="00871416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38696" w14:textId="77777777" w:rsidR="00A006CE" w:rsidRPr="00871416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EFC09" w14:textId="77777777" w:rsidR="00A006CE" w:rsidRPr="00871416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6BEECA40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2663F2" w14:textId="77777777" w:rsidR="00A006CE" w:rsidRPr="00871416" w:rsidRDefault="00A006CE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D51DF8" w14:textId="5A7E8084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12</w:t>
            </w:r>
            <w:r w:rsidR="00A27AD1" w:rsidRPr="00871416">
              <w:rPr>
                <w:b/>
                <w:color w:val="000000" w:themeColor="text1"/>
              </w:rPr>
              <w:t>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3EB91E1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4835F5" w14:textId="1081C026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56.8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4AF44F" w14:textId="7384BEA5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3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8B61BA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C029BFB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B26D610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498B2AE7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D1DA0F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A73F0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628BCC4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DE75E8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5E22CB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699398" w14:textId="09C6F139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3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47C694B" w14:textId="3CD34DF9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77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3E028D5" w14:textId="23276408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5C5114BA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F9AA3E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0513EB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8DA00E6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61724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6A48BD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755BEB" w14:textId="1AF059C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111588D" w14:textId="693CC90C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9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17EE62C" w14:textId="7C96BEE6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330</w:t>
            </w:r>
          </w:p>
        </w:tc>
      </w:tr>
      <w:tr w:rsidR="00871416" w:rsidRPr="00871416" w14:paraId="16933956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950F3E" w14:textId="0C110C89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</w:t>
            </w:r>
            <w:r w:rsidR="00FA127B" w:rsidRPr="00871416">
              <w:rPr>
                <w:color w:val="000000" w:themeColor="text1"/>
              </w:rPr>
              <w:t>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76980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2B37B4B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8DC6E8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14AA3E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D3DF05" w14:textId="17557F1D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DB58B9C" w14:textId="541D943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6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8B9AF9F" w14:textId="11CEC273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102</w:t>
            </w:r>
          </w:p>
        </w:tc>
      </w:tr>
      <w:tr w:rsidR="00871416" w:rsidRPr="00871416" w14:paraId="7C563E67" w14:textId="77777777" w:rsidTr="00A006CE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B522A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BD865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8896AF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67A2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81A6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A84E" w14:textId="6BBD5BE0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42E3" w14:textId="13EE33FC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2.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D5C2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12846D6B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A4E7D6" w14:textId="77777777" w:rsidR="00A006CE" w:rsidRPr="00871416" w:rsidRDefault="00A006CE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5EBE4E" w14:textId="57FBCE33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1</w:t>
            </w:r>
            <w:r w:rsidR="00A27AD1" w:rsidRPr="00871416">
              <w:rPr>
                <w:b/>
                <w:color w:val="000000" w:themeColor="text1"/>
              </w:rPr>
              <w:t>3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5B78DB4" w14:textId="3EC7058A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A27AD1" w:rsidRPr="00871416">
              <w:rPr>
                <w:b/>
                <w:color w:val="000000" w:themeColor="text1"/>
              </w:rPr>
              <w:t>3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C4044A" w14:textId="4855203D" w:rsidR="00A006CE" w:rsidRPr="00871416" w:rsidRDefault="00A27AD1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43.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E552D1" w14:textId="61618296" w:rsidR="00A006CE" w:rsidRPr="00871416" w:rsidRDefault="00A27AD1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3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A6DDC9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C94DAE7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59EA748" w14:textId="77777777" w:rsidR="00A006CE" w:rsidRPr="00871416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2110FDE3" w14:textId="77777777" w:rsidTr="00A006CE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6669CD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F5C5B2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BAE30FA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99D590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A2E0FC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9DFE0F" w14:textId="631F236D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30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9494FB1" w14:textId="199A5BCA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71.1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C83383C" w14:textId="2621E779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5D80B19D" w14:textId="77777777" w:rsidTr="00A006C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E8A7C3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78A375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2237B26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382AC2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CD390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11B89B" w14:textId="4A6FE6AD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5C2382D" w14:textId="07C6DBD0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6F20399" w14:textId="569455C0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A27AD1" w:rsidRPr="00871416">
              <w:rPr>
                <w:color w:val="000000" w:themeColor="text1"/>
              </w:rPr>
              <w:t>287</w:t>
            </w:r>
          </w:p>
        </w:tc>
      </w:tr>
      <w:tr w:rsidR="00871416" w:rsidRPr="00871416" w14:paraId="3BCFFF68" w14:textId="77777777" w:rsidTr="00A006C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2AB43F" w14:textId="74010E28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</w:t>
            </w:r>
            <w:r w:rsidR="00FA127B" w:rsidRPr="00871416">
              <w:rPr>
                <w:color w:val="000000" w:themeColor="text1"/>
              </w:rPr>
              <w:t>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51910E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6369A76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D04235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88E4F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C3A46E" w14:textId="79A88A1C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64CFB3E" w14:textId="5FDECD08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7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24F6B32" w14:textId="21AB2805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A27AD1" w:rsidRPr="00871416">
              <w:rPr>
                <w:color w:val="000000" w:themeColor="text1"/>
              </w:rPr>
              <w:t>084</w:t>
            </w:r>
          </w:p>
        </w:tc>
      </w:tr>
      <w:tr w:rsidR="00871416" w:rsidRPr="00871416" w14:paraId="6F626D0E" w14:textId="77777777" w:rsidTr="00A006CE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61300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3A5C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24C1878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35E3A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2BE7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20BEA" w14:textId="488B6552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</w:t>
            </w:r>
            <w:r w:rsidR="00A27AD1" w:rsidRPr="00871416">
              <w:rPr>
                <w:color w:val="000000" w:themeColor="text1"/>
              </w:rPr>
              <w:t>49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A716949" w14:textId="232B2FE7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3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BE0EFF6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0F0CEFFD" w14:textId="77777777" w:rsidTr="00A006CE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FEB73C" w14:textId="77777777" w:rsidR="00A006CE" w:rsidRPr="00871416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C84A19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61CF57A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619E51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0379AB" w14:textId="77777777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5F72B5" w14:textId="0A3C60B1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7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F8F88F" w14:textId="4FFA9AE6" w:rsidR="00A006CE" w:rsidRPr="00871416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9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4408B" w14:textId="35FFD205" w:rsidR="00A006CE" w:rsidRPr="00871416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</w:t>
            </w:r>
            <w:r w:rsidR="00A27AD1" w:rsidRPr="00871416">
              <w:rPr>
                <w:color w:val="000000" w:themeColor="text1"/>
              </w:rPr>
              <w:t>57</w:t>
            </w:r>
          </w:p>
        </w:tc>
      </w:tr>
    </w:tbl>
    <w:p w14:paraId="23C2B720" w14:textId="281B7DF6" w:rsidR="00A72F83" w:rsidRPr="00871416" w:rsidRDefault="00A72F83" w:rsidP="00A72F83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2D2845FE" w14:textId="77777777" w:rsidR="00CA2418" w:rsidRPr="00871416" w:rsidRDefault="00CA2418" w:rsidP="00CA2418">
      <w:pPr>
        <w:spacing w:line="240" w:lineRule="auto"/>
        <w:rPr>
          <w:color w:val="000000" w:themeColor="text1"/>
        </w:rPr>
      </w:pPr>
    </w:p>
    <w:p w14:paraId="765DC604" w14:textId="77777777" w:rsidR="00CA2418" w:rsidRPr="00871416" w:rsidRDefault="00CA2418" w:rsidP="00CA2418">
      <w:pPr>
        <w:spacing w:line="240" w:lineRule="auto"/>
        <w:rPr>
          <w:color w:val="000000" w:themeColor="text1"/>
        </w:rPr>
      </w:pPr>
    </w:p>
    <w:p w14:paraId="10CA54C7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05489699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665AA2DD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73B0D7C6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1D3DEEA2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0682870F" w14:textId="7676F9C5" w:rsidR="00CA2418" w:rsidRPr="00871416" w:rsidRDefault="00CA2418" w:rsidP="00CA2418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="000F7647" w:rsidRPr="00871416">
        <w:rPr>
          <w:color w:val="000000" w:themeColor="text1"/>
        </w:rPr>
        <w:t>6</w:t>
      </w:r>
      <w:r w:rsidRPr="00871416">
        <w:rPr>
          <w:color w:val="000000" w:themeColor="text1"/>
        </w:rPr>
        <w:t xml:space="preserve"> Regression predicting deliberate mind wandering (</w:t>
      </w:r>
      <w:r w:rsidRPr="00871416">
        <w:rPr>
          <w:i/>
          <w:color w:val="000000" w:themeColor="text1"/>
        </w:rPr>
        <w:t>N</w:t>
      </w:r>
      <w:r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175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7CF26B2A" w14:textId="77777777" w:rsidTr="00FA127B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40AD0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9FA88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0A26" w14:textId="77777777" w:rsidR="00FA127B" w:rsidRPr="00871416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F3C1B" w14:textId="77777777" w:rsidR="00FA127B" w:rsidRPr="00871416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1ABA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30953" w14:textId="6F909D5B" w:rsidR="00FA127B" w:rsidRPr="00871416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8539F" w14:textId="77777777" w:rsidR="00FA127B" w:rsidRPr="00871416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CD3B3" w14:textId="77777777" w:rsidR="00FA127B" w:rsidRPr="00871416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22411E86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063519" w14:textId="77777777" w:rsidR="00FA127B" w:rsidRPr="00871416" w:rsidRDefault="00FA127B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2FF040" w14:textId="57F9ACFD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4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2209DF2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580675" w14:textId="31F01102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6.75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FCA386" w14:textId="29315712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4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1A3088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FB9013A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770ED01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 xml:space="preserve"> &lt; .001</w:t>
            </w:r>
          </w:p>
        </w:tc>
      </w:tr>
      <w:tr w:rsidR="00871416" w:rsidRPr="00871416" w14:paraId="472D326A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3CC862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E018F1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D299802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B9895A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D708A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73C909" w14:textId="7F15B155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4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DAFDA2E" w14:textId="4266FDBB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8.62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E51E790" w14:textId="2663E0BE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5F5D7E6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F3E1B4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267E0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DBD7888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C5D6C4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CD037B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0B5D46" w14:textId="256D63A6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0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702125D" w14:textId="544955CB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5876335" w14:textId="0D58AC54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893</w:t>
            </w:r>
          </w:p>
        </w:tc>
      </w:tr>
      <w:tr w:rsidR="00871416" w:rsidRPr="00871416" w14:paraId="4B4ADB78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685EC3" w14:textId="5CEE276B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0807E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D23F114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E43CAC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F852FF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94E98A" w14:textId="3DDB698F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D4F4CAF" w14:textId="2F8EC773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32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63DC8BD" w14:textId="2EF10CE3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20</w:t>
            </w:r>
          </w:p>
        </w:tc>
      </w:tr>
      <w:tr w:rsidR="00871416" w:rsidRPr="00871416" w14:paraId="12DEF410" w14:textId="77777777" w:rsidTr="00FA127B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5826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5D34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CE084F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8883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FDCE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972F" w14:textId="14418569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4E2A" w14:textId="240EE51A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.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6F55" w14:textId="35BC5E3E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4BA565F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45B7BF" w14:textId="77777777" w:rsidR="00FA127B" w:rsidRPr="00871416" w:rsidRDefault="00FA127B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A6DB20" w14:textId="0EA4CF9E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4</w:t>
            </w:r>
            <w:r w:rsidR="00C32F27" w:rsidRPr="00871416">
              <w:rPr>
                <w:b/>
                <w:color w:val="000000" w:themeColor="text1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3313211" w14:textId="79BC771B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C32F27" w:rsidRPr="00871416">
              <w:rPr>
                <w:b/>
                <w:color w:val="000000" w:themeColor="text1"/>
              </w:rPr>
              <w:t>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5A8F0B" w14:textId="187D0955" w:rsidR="00FA127B" w:rsidRPr="00871416" w:rsidRDefault="00C32F2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2.57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2E5CCF" w14:textId="57F18225" w:rsidR="00FA127B" w:rsidRPr="00871416" w:rsidRDefault="00C32F2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.4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AB336F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78A8E2A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97CD312" w14:textId="77777777" w:rsidR="00FA127B" w:rsidRPr="00871416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75633ECF" w14:textId="77777777" w:rsidTr="00FA127B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9045AA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CD6BB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BAA26F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A5C99D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347DD9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CCEABD" w14:textId="3182EB07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4.4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414E3C0" w14:textId="04E8EB33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3.9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07220DB" w14:textId="07799BAF" w:rsidR="00FA127B" w:rsidRPr="00871416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4629EF9" w14:textId="77777777" w:rsidTr="00FA127B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6D6F73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59907B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708825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7D44A2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BECC9A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BBE9F1" w14:textId="2B51C994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0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1C2D528" w14:textId="0802B7B4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A784E5B" w14:textId="43311EE4" w:rsidR="00FA127B" w:rsidRPr="00871416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885</w:t>
            </w:r>
          </w:p>
        </w:tc>
      </w:tr>
      <w:tr w:rsidR="00871416" w:rsidRPr="00871416" w14:paraId="24017531" w14:textId="77777777" w:rsidTr="00FA127B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798CDA" w14:textId="377FC565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1D4B3B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EDBED94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3603C2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3AFDC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2655AB" w14:textId="20149F4E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A9F70A5" w14:textId="07D7EB98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3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1B125BD" w14:textId="31520E49" w:rsidR="00FA127B" w:rsidRPr="00871416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21</w:t>
            </w:r>
          </w:p>
        </w:tc>
      </w:tr>
      <w:tr w:rsidR="00871416" w:rsidRPr="00871416" w14:paraId="4BE45708" w14:textId="77777777" w:rsidTr="00FA127B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98EBF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62D33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F60C203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FC7AE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C28D7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796A6" w14:textId="77C0904C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</w:t>
            </w:r>
            <w:r w:rsidR="00C32F27" w:rsidRPr="00871416">
              <w:rPr>
                <w:color w:val="000000" w:themeColor="text1"/>
              </w:rPr>
              <w:t>29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E37E2B0" w14:textId="3B901B60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6.6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1008468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 &lt; .001</w:t>
            </w:r>
          </w:p>
        </w:tc>
      </w:tr>
      <w:tr w:rsidR="00871416" w:rsidRPr="00871416" w14:paraId="60E1FB38" w14:textId="77777777" w:rsidTr="00FA127B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EBB22A" w14:textId="77777777" w:rsidR="00FA127B" w:rsidRPr="00871416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1EAA16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256FC3A5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B14684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EB0AEB" w14:textId="777777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0ED8D3" w14:textId="7BA95477" w:rsidR="00FA127B" w:rsidRPr="00871416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</w:t>
            </w:r>
            <w:r w:rsidR="00C32F27" w:rsidRPr="00871416">
              <w:rPr>
                <w:color w:val="000000" w:themeColor="text1"/>
              </w:rPr>
              <w:t>02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EA542" w14:textId="6A50C826" w:rsidR="00FA127B" w:rsidRPr="00871416" w:rsidRDefault="00C32F2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69B56" w14:textId="0D52002D" w:rsidR="00FA127B" w:rsidRPr="00871416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834</w:t>
            </w:r>
          </w:p>
        </w:tc>
      </w:tr>
    </w:tbl>
    <w:p w14:paraId="7AA8F597" w14:textId="73AE61C2" w:rsidR="00A72F83" w:rsidRPr="00871416" w:rsidRDefault="00A72F83" w:rsidP="00A72F83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586F9066" w14:textId="77777777" w:rsidR="00CA2418" w:rsidRPr="00871416" w:rsidRDefault="00CA2418" w:rsidP="00CA2418">
      <w:pPr>
        <w:spacing w:line="240" w:lineRule="auto"/>
        <w:rPr>
          <w:color w:val="000000" w:themeColor="text1"/>
        </w:rPr>
      </w:pPr>
    </w:p>
    <w:p w14:paraId="3991C34B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53F4100B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209ED7B6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26CD8C1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44F4690F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17F502BB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8862328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41AAD283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24884549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F486E7E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6470BD80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564FB65B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662EB3E2" w14:textId="69290E48" w:rsidR="00CA2418" w:rsidRPr="00871416" w:rsidRDefault="00CA2418" w:rsidP="00CA2418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="000F7647" w:rsidRPr="00871416">
        <w:rPr>
          <w:color w:val="000000" w:themeColor="text1"/>
        </w:rPr>
        <w:t>7</w:t>
      </w:r>
      <w:r w:rsidRPr="00871416">
        <w:rPr>
          <w:color w:val="000000" w:themeColor="text1"/>
        </w:rPr>
        <w:t xml:space="preserve"> Regression predicting attention related errors (</w:t>
      </w:r>
      <w:r w:rsidR="00F95C53" w:rsidRPr="00871416">
        <w:rPr>
          <w:i/>
          <w:color w:val="000000" w:themeColor="text1"/>
        </w:rPr>
        <w:t>N</w:t>
      </w:r>
      <w:r w:rsidR="00F95C53"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175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0B56B888" w14:textId="77777777" w:rsidTr="00F8017A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7CCBB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5DD6E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C80FA" w14:textId="77777777" w:rsidR="00F8017A" w:rsidRPr="00871416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CE39E" w14:textId="77777777" w:rsidR="00F8017A" w:rsidRPr="00871416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4F458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ECCE8" w14:textId="6678E2F3" w:rsidR="00F8017A" w:rsidRPr="00871416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93FC5" w14:textId="77777777" w:rsidR="00F8017A" w:rsidRPr="00871416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4794" w14:textId="77777777" w:rsidR="00F8017A" w:rsidRPr="00871416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2E57BD6C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F202FE" w14:textId="77777777" w:rsidR="00F8017A" w:rsidRPr="00871416" w:rsidRDefault="00F8017A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697C9E" w14:textId="236D65A1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15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4DE8663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D66303" w14:textId="3F635566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68.9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A1408E" w14:textId="7A3C3520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6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3678F4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525661F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6CBAA78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63FCCAA1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0AAD6D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AC1C97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8D1BF92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AF2179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A40C35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74FA4A" w14:textId="175D49E6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00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8199C1A" w14:textId="2B748FC0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07.52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98665D0" w14:textId="55AEBAD0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016B66D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F67C2B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067D39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DFEDA6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0EAF4A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6770FD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668235" w14:textId="41173AF9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0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7100398" w14:textId="0321E7ED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7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C66D56D" w14:textId="096E7C9C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441</w:t>
            </w:r>
          </w:p>
        </w:tc>
      </w:tr>
      <w:tr w:rsidR="00871416" w:rsidRPr="00871416" w14:paraId="54888F35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6148F1" w14:textId="1A5C3D6E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381B1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875385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00729E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3A1CF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773761" w14:textId="5CB9DFF3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16AFA19" w14:textId="7500C7D2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6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0096C33" w14:textId="2DA5E7A2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111</w:t>
            </w:r>
          </w:p>
        </w:tc>
      </w:tr>
      <w:tr w:rsidR="00871416" w:rsidRPr="00871416" w14:paraId="77E6B1DA" w14:textId="77777777" w:rsidTr="00F8017A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C451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05A7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637DAA4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BB2E7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AFBEB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F4275" w14:textId="0692EB52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3DFE" w14:textId="66133EB3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4.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12BD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6712F6D3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1E630" w14:textId="77777777" w:rsidR="00F8017A" w:rsidRPr="00871416" w:rsidRDefault="00F8017A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28B227" w14:textId="61870C99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1</w:t>
            </w:r>
            <w:r w:rsidR="00797CC7" w:rsidRPr="00871416">
              <w:rPr>
                <w:b/>
                <w:color w:val="000000" w:themeColor="text1"/>
              </w:rPr>
              <w:t>5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B475F88" w14:textId="0605A44F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</w:t>
            </w:r>
            <w:r w:rsidR="00797CC7" w:rsidRPr="00871416">
              <w:rPr>
                <w:b/>
                <w:color w:val="000000" w:themeColor="text1"/>
              </w:rPr>
              <w:t>6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28A452" w14:textId="0FFE721A" w:rsidR="00F8017A" w:rsidRPr="00871416" w:rsidRDefault="00797CC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54.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34B54E" w14:textId="205DD2BB" w:rsidR="00F8017A" w:rsidRPr="00871416" w:rsidRDefault="00797CC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6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1C512B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C1FE376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E65EBC7" w14:textId="77777777" w:rsidR="00F8017A" w:rsidRPr="00871416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59A3E428" w14:textId="77777777" w:rsidTr="00F8017A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93EC12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D44C34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17C1C52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571676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0567D6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6D6036" w14:textId="00D5DE42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9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41B3FE1" w14:textId="00B9D3D7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99.4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46E619F" w14:textId="18DD9A58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39CE7879" w14:textId="77777777" w:rsidTr="00F8017A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74B2BC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F9DF31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EF42F3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C55290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FD2D83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C7D434" w14:textId="072706B4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-0.0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ACE4F91" w14:textId="70C0ED1E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6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7CF6125" w14:textId="749976BE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528</w:t>
            </w:r>
          </w:p>
        </w:tc>
      </w:tr>
      <w:tr w:rsidR="00871416" w:rsidRPr="00871416" w14:paraId="174510D0" w14:textId="77777777" w:rsidTr="00F8017A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F07DFE" w14:textId="2B7C080A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1E506A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6FFD5DD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BC5395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DF3BDD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088B18" w14:textId="65358164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A76B085" w14:textId="35713155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7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65EA0A1" w14:textId="69B714CD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797CC7" w:rsidRPr="00871416">
              <w:rPr>
                <w:color w:val="000000" w:themeColor="text1"/>
              </w:rPr>
              <w:t>081</w:t>
            </w:r>
          </w:p>
        </w:tc>
      </w:tr>
      <w:tr w:rsidR="00871416" w:rsidRPr="00871416" w14:paraId="455292D3" w14:textId="77777777" w:rsidTr="00F8017A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2CA9C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3B4B7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778957D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BC169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7D3A6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4F86E9" w14:textId="2FD7B66B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2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A1E7CB1" w14:textId="1F8E2F89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4.4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EA2598F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60894184" w14:textId="77777777" w:rsidTr="00F8017A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D77442" w14:textId="77777777" w:rsidR="00F8017A" w:rsidRPr="00871416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93C604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37207094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8BB188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26B174" w14:textId="77777777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72A382" w14:textId="2BB5B826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4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89B61C" w14:textId="714F8A9C" w:rsidR="00F8017A" w:rsidRPr="00871416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2.95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C522C" w14:textId="725B1E3D" w:rsidR="00F8017A" w:rsidRPr="00871416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</w:t>
            </w:r>
            <w:r w:rsidR="00797CC7" w:rsidRPr="00871416">
              <w:rPr>
                <w:color w:val="000000" w:themeColor="text1"/>
              </w:rPr>
              <w:t>003</w:t>
            </w:r>
          </w:p>
        </w:tc>
      </w:tr>
    </w:tbl>
    <w:p w14:paraId="79ED3319" w14:textId="14C5ECC7" w:rsidR="002648A5" w:rsidRPr="00871416" w:rsidRDefault="00A72F83" w:rsidP="00CA2418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</w:t>
      </w:r>
      <w:r w:rsidR="00871416" w:rsidRPr="00871416">
        <w:rPr>
          <w:color w:val="000000" w:themeColor="text1"/>
          <w:sz w:val="20"/>
          <w:szCs w:val="20"/>
        </w:rPr>
        <w:t>of the manuscript.</w:t>
      </w:r>
    </w:p>
    <w:p w14:paraId="50D60E03" w14:textId="77777777" w:rsidR="002648A5" w:rsidRPr="00871416" w:rsidRDefault="002648A5" w:rsidP="00CA2418">
      <w:pPr>
        <w:spacing w:line="240" w:lineRule="auto"/>
        <w:rPr>
          <w:color w:val="000000" w:themeColor="text1"/>
        </w:rPr>
      </w:pPr>
    </w:p>
    <w:p w14:paraId="4D2C9891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0608E870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DA54EDC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6CC1E3AA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0F259678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12477384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2EC7AC29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A1280A7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5746171D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6E86CDFD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4A347006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05CC85F2" w14:textId="77777777" w:rsidR="001476C3" w:rsidRPr="00871416" w:rsidRDefault="001476C3" w:rsidP="00CA2418">
      <w:pPr>
        <w:spacing w:line="240" w:lineRule="auto"/>
        <w:rPr>
          <w:color w:val="000000" w:themeColor="text1"/>
        </w:rPr>
      </w:pPr>
    </w:p>
    <w:p w14:paraId="363C89D9" w14:textId="4892D18A" w:rsidR="00CA2418" w:rsidRPr="00871416" w:rsidRDefault="00CA2418" w:rsidP="00CA2418">
      <w:pPr>
        <w:spacing w:line="240" w:lineRule="auto"/>
        <w:rPr>
          <w:color w:val="000000" w:themeColor="text1"/>
        </w:rPr>
      </w:pPr>
      <w:r w:rsidRPr="00871416">
        <w:rPr>
          <w:color w:val="000000" w:themeColor="text1"/>
        </w:rPr>
        <w:lastRenderedPageBreak/>
        <w:t xml:space="preserve">Table </w:t>
      </w:r>
      <w:r w:rsidR="00871416">
        <w:rPr>
          <w:color w:val="000000" w:themeColor="text1"/>
        </w:rPr>
        <w:t>B</w:t>
      </w:r>
      <w:r w:rsidR="000F7647" w:rsidRPr="00871416">
        <w:rPr>
          <w:color w:val="000000" w:themeColor="text1"/>
        </w:rPr>
        <w:t>8</w:t>
      </w:r>
      <w:r w:rsidRPr="00871416">
        <w:rPr>
          <w:color w:val="000000" w:themeColor="text1"/>
        </w:rPr>
        <w:t xml:space="preserve"> Regression predicting attention lapses (</w:t>
      </w:r>
      <w:r w:rsidR="00F95C53" w:rsidRPr="00871416">
        <w:rPr>
          <w:i/>
          <w:color w:val="000000" w:themeColor="text1"/>
        </w:rPr>
        <w:t>N</w:t>
      </w:r>
      <w:r w:rsidR="00F95C53" w:rsidRPr="00871416">
        <w:rPr>
          <w:color w:val="000000" w:themeColor="text1"/>
        </w:rPr>
        <w:t xml:space="preserve"> = </w:t>
      </w:r>
      <w:r w:rsidR="000F7647" w:rsidRPr="00871416">
        <w:rPr>
          <w:color w:val="000000" w:themeColor="text1"/>
        </w:rPr>
        <w:t>1175</w:t>
      </w:r>
      <w:r w:rsidRPr="00871416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871416" w:rsidRPr="00871416" w14:paraId="2C9FB4A9" w14:textId="77777777" w:rsidTr="00B435F4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115F5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Predicto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3446D3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DD8EF" w14:textId="77777777" w:rsidR="00B435F4" w:rsidRPr="00871416" w:rsidRDefault="00B435F4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color w:val="000000" w:themeColor="text1"/>
              </w:rPr>
              <w:sym w:font="Symbol" w:char="F044"/>
            </w:r>
            <w:r w:rsidRPr="00871416">
              <w:rPr>
                <w:color w:val="000000" w:themeColor="text1"/>
              </w:rPr>
              <w:t>R</w:t>
            </w:r>
            <w:r w:rsidRPr="0087141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7F8DA" w14:textId="77777777" w:rsidR="00B435F4" w:rsidRPr="00871416" w:rsidRDefault="00B435F4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2AD97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A775C" w14:textId="1EEF09C5" w:rsidR="00B435F4" w:rsidRPr="00871416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59197" w14:textId="77777777" w:rsidR="00B435F4" w:rsidRPr="00871416" w:rsidRDefault="00B435F4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F0E98" w14:textId="77777777" w:rsidR="00B435F4" w:rsidRPr="00871416" w:rsidRDefault="00B435F4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p</w:t>
            </w:r>
          </w:p>
        </w:tc>
      </w:tr>
      <w:tr w:rsidR="00871416" w:rsidRPr="00871416" w14:paraId="48657CCB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E29043" w14:textId="77777777" w:rsidR="00B435F4" w:rsidRPr="00871416" w:rsidRDefault="00B435F4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C51E26" w14:textId="18B7A3BB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208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8228068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A4DF23" w14:textId="4C91DF7D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102.6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1114E3" w14:textId="4213E0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7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5B13C4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A8BD354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1370FC9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&lt; .001</w:t>
            </w:r>
          </w:p>
        </w:tc>
      </w:tr>
      <w:tr w:rsidR="00871416" w:rsidRPr="00871416" w14:paraId="0F4373C1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714B5D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6523E6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C1F04CD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07E292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8BDA6C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4743EB" w14:textId="083553F9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2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500C4E3" w14:textId="30A81238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04.8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98E32E5" w14:textId="65C9F212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E5A928B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BC708E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36CF54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ABC97E3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1BDF85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5AB521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E3753A" w14:textId="693736D5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6FE57C4" w14:textId="411E7876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6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679EBDF" w14:textId="38B0F0CD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95</w:t>
            </w:r>
          </w:p>
        </w:tc>
      </w:tr>
      <w:tr w:rsidR="00871416" w:rsidRPr="00871416" w14:paraId="5013F433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B4B1BF" w14:textId="2788113D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13984B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8C66004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5E736F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7F5E70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56C4EE" w14:textId="1D790D1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E88CF1D" w14:textId="7982AD54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4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17E9481" w14:textId="6B2B6E7F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159</w:t>
            </w:r>
          </w:p>
        </w:tc>
      </w:tr>
      <w:tr w:rsidR="00871416" w:rsidRPr="00871416" w14:paraId="7E61F6FD" w14:textId="77777777" w:rsidTr="00B435F4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C327A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94604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87FDD2C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4B309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0FC5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AFEE9" w14:textId="6B5AF406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1B75" w14:textId="451B0909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7.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19F7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4280C6D2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4D3515" w14:textId="77777777" w:rsidR="00B435F4" w:rsidRPr="00871416" w:rsidRDefault="00B435F4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871416">
              <w:rPr>
                <w:i/>
                <w:color w:val="000000" w:themeColor="text1"/>
              </w:rPr>
              <w:t>Step 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FA3322" w14:textId="1F081DCE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21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C886449" w14:textId="724BFC1B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.006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7C228D" w14:textId="32C8927F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79.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4679D9" w14:textId="4D362193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>0.7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BD7922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61EEC20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B554D3B" w14:textId="77777777" w:rsidR="00B435F4" w:rsidRPr="00871416" w:rsidRDefault="00B435F4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871416">
              <w:rPr>
                <w:b/>
                <w:color w:val="000000" w:themeColor="text1"/>
              </w:rPr>
              <w:t xml:space="preserve"> &lt; .001</w:t>
            </w:r>
          </w:p>
        </w:tc>
      </w:tr>
      <w:tr w:rsidR="00871416" w:rsidRPr="00871416" w14:paraId="40050AE3" w14:textId="77777777" w:rsidTr="00B435F4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583FD4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Consta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95842E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FFC9C39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020370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4A932A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FC83EF" w14:textId="7F24FA98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2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F38EB6C" w14:textId="33FEC494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96.8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5AC59FE" w14:textId="21CADB51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&lt; .001</w:t>
            </w:r>
          </w:p>
        </w:tc>
      </w:tr>
      <w:tr w:rsidR="00871416" w:rsidRPr="00871416" w14:paraId="0163C958" w14:textId="77777777" w:rsidTr="00B435F4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7F875A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7835D9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5B6C1D7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372030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DA8511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2F966B" w14:textId="470363AB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DBF44A7" w14:textId="6B326DAB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82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DB98658" w14:textId="63A70005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69</w:t>
            </w:r>
          </w:p>
        </w:tc>
      </w:tr>
      <w:tr w:rsidR="00871416" w:rsidRPr="00871416" w14:paraId="522459CF" w14:textId="77777777" w:rsidTr="00B435F4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2FF3AE" w14:textId="605BF789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Term - Fall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A45BB1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A5E4F85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1D8053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D0D647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B951BD" w14:textId="03759660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0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64CFED2" w14:textId="0216AD79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.56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2D86194" w14:textId="7171718A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118</w:t>
            </w:r>
          </w:p>
        </w:tc>
      </w:tr>
      <w:tr w:rsidR="00871416" w:rsidRPr="00871416" w14:paraId="596DF426" w14:textId="77777777" w:rsidTr="00B435F4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63B61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DASS-Depression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0E8A2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B995403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8C3AC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74307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31718" w14:textId="1F42274C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3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E51BAB1" w14:textId="0DE7C68C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17.6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073E6E6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 xml:space="preserve"> &lt; .001</w:t>
            </w:r>
          </w:p>
        </w:tc>
      </w:tr>
      <w:tr w:rsidR="00871416" w:rsidRPr="00871416" w14:paraId="174818F7" w14:textId="77777777" w:rsidTr="00B435F4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3C338A" w14:textId="77777777" w:rsidR="00B435F4" w:rsidRPr="00871416" w:rsidRDefault="00B435F4" w:rsidP="005E5BB4">
            <w:pPr>
              <w:spacing w:line="240" w:lineRule="auto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Birth control – OC use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9217E4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59AB48BD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125C5F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6E5698" w14:textId="77777777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FCD3E4" w14:textId="3A69F0AD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0.15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320F2" w14:textId="656552F6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3.0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53A0AF" w14:textId="3CA2197B" w:rsidR="00B435F4" w:rsidRPr="00871416" w:rsidRDefault="00B435F4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871416">
              <w:rPr>
                <w:color w:val="000000" w:themeColor="text1"/>
              </w:rPr>
              <w:t>.003</w:t>
            </w:r>
          </w:p>
        </w:tc>
      </w:tr>
    </w:tbl>
    <w:p w14:paraId="43F288D5" w14:textId="4A44912C" w:rsidR="00CA2418" w:rsidRPr="00871416" w:rsidRDefault="00A72F83" w:rsidP="00A72F83">
      <w:pPr>
        <w:spacing w:line="240" w:lineRule="auto"/>
        <w:rPr>
          <w:color w:val="000000" w:themeColor="text1"/>
          <w:sz w:val="20"/>
          <w:szCs w:val="20"/>
        </w:rPr>
      </w:pPr>
      <w:r w:rsidRPr="00871416">
        <w:rPr>
          <w:i/>
          <w:color w:val="000000" w:themeColor="text1"/>
          <w:sz w:val="20"/>
          <w:szCs w:val="20"/>
        </w:rPr>
        <w:t>Note.</w:t>
      </w:r>
      <w:r w:rsidRPr="00871416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871416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4A7829B2" w14:textId="77777777" w:rsidR="00CA2418" w:rsidRPr="00871416" w:rsidRDefault="00CA2418" w:rsidP="00CA2418">
      <w:pPr>
        <w:spacing w:line="240" w:lineRule="auto"/>
        <w:jc w:val="both"/>
        <w:rPr>
          <w:color w:val="000000" w:themeColor="text1"/>
          <w:sz w:val="20"/>
        </w:rPr>
      </w:pPr>
    </w:p>
    <w:p w14:paraId="07F30EE4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11B500B5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6D57C96F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7A822060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2790FBCE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519761E8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3D475F36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3B08D10F" w14:textId="77777777" w:rsidR="001476C3" w:rsidRPr="00871416" w:rsidRDefault="001476C3" w:rsidP="00982DAE">
      <w:pPr>
        <w:jc w:val="center"/>
        <w:rPr>
          <w:b/>
          <w:color w:val="000000" w:themeColor="text1"/>
        </w:rPr>
      </w:pPr>
    </w:p>
    <w:p w14:paraId="667C1438" w14:textId="458FF28D" w:rsidR="00A20FD3" w:rsidRPr="00871416" w:rsidRDefault="00982DAE" w:rsidP="00982DAE">
      <w:pPr>
        <w:jc w:val="center"/>
        <w:rPr>
          <w:b/>
          <w:color w:val="000000" w:themeColor="text1"/>
        </w:rPr>
      </w:pPr>
      <w:r w:rsidRPr="00871416">
        <w:rPr>
          <w:b/>
          <w:color w:val="000000" w:themeColor="text1"/>
        </w:rPr>
        <w:lastRenderedPageBreak/>
        <w:t xml:space="preserve">Appendix </w:t>
      </w:r>
      <w:r w:rsidR="00D45F23" w:rsidRPr="00871416">
        <w:rPr>
          <w:b/>
          <w:color w:val="000000" w:themeColor="text1"/>
        </w:rPr>
        <w:t>C</w:t>
      </w:r>
    </w:p>
    <w:p w14:paraId="46CC76E1" w14:textId="13884C25" w:rsidR="0005218F" w:rsidRPr="00871416" w:rsidRDefault="0005218F" w:rsidP="003C1815">
      <w:pPr>
        <w:spacing w:after="0"/>
        <w:ind w:firstLine="720"/>
        <w:jc w:val="center"/>
        <w:rPr>
          <w:b/>
          <w:iCs/>
          <w:color w:val="000000" w:themeColor="text1"/>
          <w:szCs w:val="24"/>
        </w:rPr>
      </w:pPr>
      <w:r w:rsidRPr="00871416">
        <w:rPr>
          <w:b/>
          <w:iCs/>
          <w:color w:val="000000" w:themeColor="text1"/>
          <w:szCs w:val="24"/>
        </w:rPr>
        <w:t>Study</w:t>
      </w:r>
      <w:r w:rsidR="003C1815" w:rsidRPr="00871416">
        <w:rPr>
          <w:b/>
          <w:iCs/>
          <w:color w:val="000000" w:themeColor="text1"/>
          <w:szCs w:val="24"/>
        </w:rPr>
        <w:t xml:space="preserve"> 1</w:t>
      </w:r>
    </w:p>
    <w:p w14:paraId="734FC8DF" w14:textId="2624EFB6" w:rsidR="00D45F23" w:rsidRPr="00871416" w:rsidRDefault="00D45F23" w:rsidP="00D45F23">
      <w:pPr>
        <w:spacing w:after="0"/>
        <w:jc w:val="both"/>
        <w:rPr>
          <w:bCs/>
          <w:iCs/>
          <w:color w:val="000000" w:themeColor="text1"/>
          <w:szCs w:val="24"/>
        </w:rPr>
      </w:pPr>
      <w:r w:rsidRPr="00871416">
        <w:rPr>
          <w:b/>
          <w:iCs/>
          <w:color w:val="000000" w:themeColor="text1"/>
          <w:szCs w:val="24"/>
        </w:rPr>
        <w:t>DASS Scores</w:t>
      </w:r>
    </w:p>
    <w:p w14:paraId="17081656" w14:textId="3E58E4D6" w:rsidR="0005218F" w:rsidRPr="00871416" w:rsidRDefault="00657465" w:rsidP="00F2565B">
      <w:pPr>
        <w:spacing w:after="0"/>
        <w:ind w:firstLine="720"/>
        <w:jc w:val="both"/>
        <w:rPr>
          <w:bCs/>
          <w:iCs/>
          <w:color w:val="000000" w:themeColor="text1"/>
          <w:szCs w:val="24"/>
        </w:rPr>
      </w:pPr>
      <w:r w:rsidRPr="00871416">
        <w:rPr>
          <w:bCs/>
          <w:iCs/>
          <w:color w:val="000000" w:themeColor="text1"/>
          <w:szCs w:val="24"/>
        </w:rPr>
        <w:t>To determine if there were differences between groups on symptoms of depression, anxiety, and stress, we conducted a series of independent samples t-tests.</w:t>
      </w:r>
      <w:r w:rsidR="003C1815" w:rsidRPr="00871416">
        <w:rPr>
          <w:bCs/>
          <w:iCs/>
          <w:color w:val="000000" w:themeColor="text1"/>
          <w:szCs w:val="24"/>
        </w:rPr>
        <w:t xml:space="preserve"> We found there was a significant differences between groups on symptoms of depression, </w:t>
      </w:r>
      <w:proofErr w:type="gramStart"/>
      <w:r w:rsidR="003C1815" w:rsidRPr="00871416">
        <w:rPr>
          <w:bCs/>
          <w:i/>
          <w:color w:val="000000" w:themeColor="text1"/>
          <w:szCs w:val="24"/>
        </w:rPr>
        <w:t>t</w:t>
      </w:r>
      <w:r w:rsidR="003C1815" w:rsidRPr="00871416">
        <w:rPr>
          <w:bCs/>
          <w:iCs/>
          <w:color w:val="000000" w:themeColor="text1"/>
          <w:szCs w:val="24"/>
        </w:rPr>
        <w:t>(</w:t>
      </w:r>
      <w:proofErr w:type="gramEnd"/>
      <w:r w:rsidR="003C1815" w:rsidRPr="00871416">
        <w:rPr>
          <w:bCs/>
          <w:iCs/>
          <w:color w:val="000000" w:themeColor="text1"/>
          <w:szCs w:val="24"/>
        </w:rPr>
        <w:t xml:space="preserve">868.8) = 2.65, </w:t>
      </w:r>
      <w:r w:rsidR="003C1815" w:rsidRPr="00871416">
        <w:rPr>
          <w:bCs/>
          <w:i/>
          <w:color w:val="000000" w:themeColor="text1"/>
          <w:szCs w:val="24"/>
        </w:rPr>
        <w:t>p</w:t>
      </w:r>
      <w:r w:rsidR="003C1815" w:rsidRPr="00871416">
        <w:rPr>
          <w:bCs/>
          <w:iCs/>
          <w:color w:val="000000" w:themeColor="text1"/>
          <w:szCs w:val="24"/>
        </w:rPr>
        <w:t xml:space="preserve"> = .008, </w:t>
      </w:r>
      <w:r w:rsidR="003C1815" w:rsidRPr="00871416">
        <w:rPr>
          <w:bCs/>
          <w:i/>
          <w:color w:val="000000" w:themeColor="text1"/>
          <w:szCs w:val="24"/>
        </w:rPr>
        <w:t>d</w:t>
      </w:r>
      <w:r w:rsidR="003C1815" w:rsidRPr="00871416">
        <w:rPr>
          <w:bCs/>
          <w:iCs/>
          <w:color w:val="000000" w:themeColor="text1"/>
          <w:szCs w:val="24"/>
        </w:rPr>
        <w:t xml:space="preserve"> = .14, such that those using OCs reported significantly fewer depression symptoms than non-OC users. There were no differences between groups on either symptoms of anxiety,</w:t>
      </w:r>
      <w:r w:rsidR="003C1815" w:rsidRPr="00871416">
        <w:rPr>
          <w:bCs/>
          <w:i/>
          <w:color w:val="000000" w:themeColor="text1"/>
          <w:szCs w:val="24"/>
        </w:rPr>
        <w:t xml:space="preserve"> </w:t>
      </w:r>
      <w:proofErr w:type="gramStart"/>
      <w:r w:rsidR="003C1815" w:rsidRPr="00871416">
        <w:rPr>
          <w:bCs/>
          <w:i/>
          <w:color w:val="000000" w:themeColor="text1"/>
          <w:szCs w:val="24"/>
        </w:rPr>
        <w:t>t</w:t>
      </w:r>
      <w:r w:rsidR="003C1815" w:rsidRPr="00871416">
        <w:rPr>
          <w:bCs/>
          <w:iCs/>
          <w:color w:val="000000" w:themeColor="text1"/>
          <w:szCs w:val="24"/>
        </w:rPr>
        <w:t>(</w:t>
      </w:r>
      <w:proofErr w:type="gramEnd"/>
      <w:r w:rsidR="003C1815" w:rsidRPr="00871416">
        <w:rPr>
          <w:bCs/>
          <w:iCs/>
          <w:color w:val="000000" w:themeColor="text1"/>
          <w:szCs w:val="24"/>
        </w:rPr>
        <w:t xml:space="preserve">843.6) = 1.19, </w:t>
      </w:r>
      <w:r w:rsidR="003C1815" w:rsidRPr="00871416">
        <w:rPr>
          <w:bCs/>
          <w:i/>
          <w:color w:val="000000" w:themeColor="text1"/>
          <w:szCs w:val="24"/>
        </w:rPr>
        <w:t>p</w:t>
      </w:r>
      <w:r w:rsidR="003C1815" w:rsidRPr="00871416">
        <w:rPr>
          <w:bCs/>
          <w:iCs/>
          <w:color w:val="000000" w:themeColor="text1"/>
          <w:szCs w:val="24"/>
        </w:rPr>
        <w:t xml:space="preserve"> = .234, </w:t>
      </w:r>
      <w:r w:rsidR="003C1815" w:rsidRPr="00871416">
        <w:rPr>
          <w:bCs/>
          <w:i/>
          <w:color w:val="000000" w:themeColor="text1"/>
          <w:szCs w:val="24"/>
        </w:rPr>
        <w:t>d</w:t>
      </w:r>
      <w:r w:rsidR="003C1815" w:rsidRPr="00871416">
        <w:rPr>
          <w:bCs/>
          <w:iCs/>
          <w:color w:val="000000" w:themeColor="text1"/>
          <w:szCs w:val="24"/>
        </w:rPr>
        <w:t xml:space="preserve"> = .06, or symptoms of stress, </w:t>
      </w:r>
      <w:r w:rsidR="003C1815" w:rsidRPr="00871416">
        <w:rPr>
          <w:bCs/>
          <w:i/>
          <w:color w:val="000000" w:themeColor="text1"/>
          <w:szCs w:val="24"/>
        </w:rPr>
        <w:t>t</w:t>
      </w:r>
      <w:r w:rsidR="003C1815" w:rsidRPr="00871416">
        <w:rPr>
          <w:bCs/>
          <w:iCs/>
          <w:color w:val="000000" w:themeColor="text1"/>
          <w:szCs w:val="24"/>
        </w:rPr>
        <w:t xml:space="preserve">(818.1) = 0.51, </w:t>
      </w:r>
      <w:r w:rsidR="003C1815" w:rsidRPr="00871416">
        <w:rPr>
          <w:bCs/>
          <w:i/>
          <w:color w:val="000000" w:themeColor="text1"/>
          <w:szCs w:val="24"/>
        </w:rPr>
        <w:t>p</w:t>
      </w:r>
      <w:r w:rsidR="003C1815" w:rsidRPr="00871416">
        <w:rPr>
          <w:bCs/>
          <w:iCs/>
          <w:color w:val="000000" w:themeColor="text1"/>
          <w:szCs w:val="24"/>
        </w:rPr>
        <w:t xml:space="preserve"> = .612, </w:t>
      </w:r>
      <w:r w:rsidR="003C1815" w:rsidRPr="00871416">
        <w:rPr>
          <w:bCs/>
          <w:i/>
          <w:color w:val="000000" w:themeColor="text1"/>
          <w:szCs w:val="24"/>
        </w:rPr>
        <w:t>d</w:t>
      </w:r>
      <w:r w:rsidR="003C1815" w:rsidRPr="00871416">
        <w:rPr>
          <w:bCs/>
          <w:iCs/>
          <w:color w:val="000000" w:themeColor="text1"/>
          <w:szCs w:val="24"/>
        </w:rPr>
        <w:t xml:space="preserve"> = .03.</w:t>
      </w:r>
    </w:p>
    <w:p w14:paraId="391DF3B2" w14:textId="77777777" w:rsidR="0005218F" w:rsidRPr="00871416" w:rsidRDefault="0005218F" w:rsidP="00F2565B">
      <w:pPr>
        <w:spacing w:after="0"/>
        <w:ind w:firstLine="720"/>
        <w:jc w:val="both"/>
        <w:rPr>
          <w:b/>
          <w:i/>
          <w:color w:val="000000" w:themeColor="text1"/>
          <w:szCs w:val="24"/>
        </w:rPr>
      </w:pPr>
    </w:p>
    <w:p w14:paraId="6502555E" w14:textId="3738482A" w:rsidR="00F2565B" w:rsidRPr="00871416" w:rsidRDefault="00F2565B" w:rsidP="003C1815">
      <w:pPr>
        <w:spacing w:after="0"/>
        <w:ind w:firstLine="720"/>
        <w:jc w:val="center"/>
        <w:rPr>
          <w:iCs/>
          <w:color w:val="000000" w:themeColor="text1"/>
          <w:szCs w:val="24"/>
        </w:rPr>
      </w:pPr>
      <w:r w:rsidRPr="00871416">
        <w:rPr>
          <w:b/>
          <w:iCs/>
          <w:color w:val="000000" w:themeColor="text1"/>
          <w:szCs w:val="24"/>
        </w:rPr>
        <w:t>Study</w:t>
      </w:r>
      <w:r w:rsidR="0005218F" w:rsidRPr="00871416">
        <w:rPr>
          <w:b/>
          <w:iCs/>
          <w:color w:val="000000" w:themeColor="text1"/>
          <w:szCs w:val="24"/>
        </w:rPr>
        <w:t xml:space="preserve"> </w:t>
      </w:r>
      <w:r w:rsidR="003C1815" w:rsidRPr="00871416">
        <w:rPr>
          <w:b/>
          <w:iCs/>
          <w:color w:val="000000" w:themeColor="text1"/>
          <w:szCs w:val="24"/>
        </w:rPr>
        <w:t>2</w:t>
      </w:r>
    </w:p>
    <w:p w14:paraId="4F8C6D05" w14:textId="77777777" w:rsidR="00D45F23" w:rsidRPr="00871416" w:rsidRDefault="00D45F23" w:rsidP="00D45F23">
      <w:pPr>
        <w:spacing w:after="0"/>
        <w:jc w:val="both"/>
        <w:rPr>
          <w:bCs/>
          <w:iCs/>
          <w:color w:val="000000" w:themeColor="text1"/>
          <w:szCs w:val="24"/>
        </w:rPr>
      </w:pPr>
      <w:r w:rsidRPr="00871416">
        <w:rPr>
          <w:b/>
          <w:iCs/>
          <w:color w:val="000000" w:themeColor="text1"/>
          <w:szCs w:val="24"/>
        </w:rPr>
        <w:t>DASS Scores</w:t>
      </w:r>
    </w:p>
    <w:p w14:paraId="00ED0256" w14:textId="6D097328" w:rsidR="00BC4DB3" w:rsidRPr="00871416" w:rsidRDefault="00F2565B" w:rsidP="00D45F23">
      <w:pPr>
        <w:ind w:firstLine="720"/>
        <w:rPr>
          <w:color w:val="000000" w:themeColor="text1"/>
          <w:szCs w:val="24"/>
        </w:rPr>
      </w:pPr>
      <w:r w:rsidRPr="00871416">
        <w:rPr>
          <w:color w:val="000000" w:themeColor="text1"/>
          <w:szCs w:val="24"/>
        </w:rPr>
        <w:t xml:space="preserve">To investigate whether there were differences in symptoms of depression, anxiety, and stress between those using OCs and those not, we conducted a series of independent samples t-tests. We found no significant differences between groups on depression symptoms, </w:t>
      </w:r>
      <w:proofErr w:type="gramStart"/>
      <w:r w:rsidRPr="00871416">
        <w:rPr>
          <w:i/>
          <w:iCs/>
          <w:color w:val="000000" w:themeColor="text1"/>
          <w:szCs w:val="24"/>
        </w:rPr>
        <w:t>t</w:t>
      </w:r>
      <w:r w:rsidRPr="00871416">
        <w:rPr>
          <w:color w:val="000000" w:themeColor="text1"/>
          <w:szCs w:val="24"/>
        </w:rPr>
        <w:t>(</w:t>
      </w:r>
      <w:proofErr w:type="gramEnd"/>
      <w:r w:rsidRPr="00871416">
        <w:rPr>
          <w:color w:val="000000" w:themeColor="text1"/>
          <w:szCs w:val="24"/>
        </w:rPr>
        <w:t xml:space="preserve">393.6) = 1.93, </w:t>
      </w:r>
      <w:r w:rsidRPr="00871416">
        <w:rPr>
          <w:i/>
          <w:iCs/>
          <w:color w:val="000000" w:themeColor="text1"/>
          <w:szCs w:val="24"/>
        </w:rPr>
        <w:t>p</w:t>
      </w:r>
      <w:r w:rsidRPr="00871416">
        <w:rPr>
          <w:color w:val="000000" w:themeColor="text1"/>
          <w:szCs w:val="24"/>
        </w:rPr>
        <w:t xml:space="preserve"> = .055, </w:t>
      </w:r>
      <w:r w:rsidRPr="00871416">
        <w:rPr>
          <w:i/>
          <w:iCs/>
          <w:color w:val="000000" w:themeColor="text1"/>
          <w:szCs w:val="24"/>
        </w:rPr>
        <w:t>d</w:t>
      </w:r>
      <w:r w:rsidRPr="00871416">
        <w:rPr>
          <w:color w:val="000000" w:themeColor="text1"/>
          <w:szCs w:val="24"/>
        </w:rPr>
        <w:t xml:space="preserve"> = .14</w:t>
      </w:r>
      <w:r w:rsidR="009A2228" w:rsidRPr="00871416">
        <w:rPr>
          <w:color w:val="000000" w:themeColor="text1"/>
          <w:szCs w:val="24"/>
        </w:rPr>
        <w:t xml:space="preserve"> (we note that OC users reported nominally fewer depression symptoms than non-users)</w:t>
      </w:r>
      <w:r w:rsidRPr="00871416">
        <w:rPr>
          <w:color w:val="000000" w:themeColor="text1"/>
          <w:szCs w:val="24"/>
        </w:rPr>
        <w:t xml:space="preserve">. We also did not find differences in symptoms of anxiety, </w:t>
      </w:r>
      <w:proofErr w:type="gramStart"/>
      <w:r w:rsidRPr="00871416">
        <w:rPr>
          <w:i/>
          <w:iCs/>
          <w:color w:val="000000" w:themeColor="text1"/>
          <w:szCs w:val="24"/>
        </w:rPr>
        <w:t>t</w:t>
      </w:r>
      <w:r w:rsidRPr="00871416">
        <w:rPr>
          <w:color w:val="000000" w:themeColor="text1"/>
          <w:szCs w:val="24"/>
        </w:rPr>
        <w:t>(</w:t>
      </w:r>
      <w:proofErr w:type="gramEnd"/>
      <w:r w:rsidRPr="00871416">
        <w:rPr>
          <w:color w:val="000000" w:themeColor="text1"/>
          <w:szCs w:val="24"/>
        </w:rPr>
        <w:t xml:space="preserve">379.2) = 0.04, </w:t>
      </w:r>
      <w:r w:rsidRPr="00871416">
        <w:rPr>
          <w:i/>
          <w:iCs/>
          <w:color w:val="000000" w:themeColor="text1"/>
          <w:szCs w:val="24"/>
        </w:rPr>
        <w:t>p</w:t>
      </w:r>
      <w:r w:rsidRPr="00871416">
        <w:rPr>
          <w:color w:val="000000" w:themeColor="text1"/>
          <w:szCs w:val="24"/>
        </w:rPr>
        <w:t xml:space="preserve"> = .972, </w:t>
      </w:r>
      <w:r w:rsidRPr="00871416">
        <w:rPr>
          <w:i/>
          <w:iCs/>
          <w:color w:val="000000" w:themeColor="text1"/>
          <w:szCs w:val="24"/>
        </w:rPr>
        <w:t>d</w:t>
      </w:r>
      <w:r w:rsidRPr="00871416">
        <w:rPr>
          <w:color w:val="000000" w:themeColor="text1"/>
          <w:szCs w:val="24"/>
        </w:rPr>
        <w:t xml:space="preserve"> = .00, nor symptoms of stress, </w:t>
      </w:r>
      <w:r w:rsidRPr="00871416">
        <w:rPr>
          <w:i/>
          <w:iCs/>
          <w:color w:val="000000" w:themeColor="text1"/>
          <w:szCs w:val="24"/>
        </w:rPr>
        <w:t>t</w:t>
      </w:r>
      <w:r w:rsidRPr="00871416">
        <w:rPr>
          <w:color w:val="000000" w:themeColor="text1"/>
          <w:szCs w:val="24"/>
        </w:rPr>
        <w:t>(382.5)</w:t>
      </w:r>
      <w:r w:rsidR="0005218F" w:rsidRPr="00871416">
        <w:rPr>
          <w:color w:val="000000" w:themeColor="text1"/>
          <w:szCs w:val="24"/>
        </w:rPr>
        <w:t xml:space="preserve"> = 0.6</w:t>
      </w:r>
      <w:r w:rsidR="009A2228" w:rsidRPr="00871416">
        <w:rPr>
          <w:color w:val="000000" w:themeColor="text1"/>
          <w:szCs w:val="24"/>
        </w:rPr>
        <w:t>1</w:t>
      </w:r>
      <w:r w:rsidR="0005218F" w:rsidRPr="00871416">
        <w:rPr>
          <w:color w:val="000000" w:themeColor="text1"/>
          <w:szCs w:val="24"/>
        </w:rPr>
        <w:t xml:space="preserve">, </w:t>
      </w:r>
      <w:r w:rsidR="0005218F" w:rsidRPr="00871416">
        <w:rPr>
          <w:i/>
          <w:iCs/>
          <w:color w:val="000000" w:themeColor="text1"/>
          <w:szCs w:val="24"/>
        </w:rPr>
        <w:t>p</w:t>
      </w:r>
      <w:r w:rsidR="0005218F" w:rsidRPr="00871416">
        <w:rPr>
          <w:color w:val="000000" w:themeColor="text1"/>
          <w:szCs w:val="24"/>
        </w:rPr>
        <w:t xml:space="preserve"> = .540, </w:t>
      </w:r>
      <w:r w:rsidR="0005218F" w:rsidRPr="00871416">
        <w:rPr>
          <w:i/>
          <w:iCs/>
          <w:color w:val="000000" w:themeColor="text1"/>
          <w:szCs w:val="24"/>
        </w:rPr>
        <w:t>d</w:t>
      </w:r>
      <w:r w:rsidR="0005218F" w:rsidRPr="00871416">
        <w:rPr>
          <w:color w:val="000000" w:themeColor="text1"/>
          <w:szCs w:val="24"/>
        </w:rPr>
        <w:t xml:space="preserve"> = .04.</w:t>
      </w:r>
    </w:p>
    <w:p w14:paraId="7B0A8640" w14:textId="77777777" w:rsidR="00BC4DB3" w:rsidRPr="00871416" w:rsidRDefault="00BC4DB3" w:rsidP="00BC4DB3">
      <w:pPr>
        <w:spacing w:line="240" w:lineRule="auto"/>
        <w:rPr>
          <w:b/>
          <w:color w:val="000000" w:themeColor="text1"/>
        </w:rPr>
      </w:pPr>
    </w:p>
    <w:sectPr w:rsidR="00BC4DB3" w:rsidRPr="00871416" w:rsidSect="008A69F3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E69C1" w14:textId="77777777" w:rsidR="00BD5CFB" w:rsidRDefault="00BD5CFB" w:rsidP="009214AB">
      <w:pPr>
        <w:spacing w:after="0" w:line="240" w:lineRule="auto"/>
      </w:pPr>
      <w:r>
        <w:separator/>
      </w:r>
    </w:p>
  </w:endnote>
  <w:endnote w:type="continuationSeparator" w:id="0">
    <w:p w14:paraId="597B220A" w14:textId="77777777" w:rsidR="00BD5CFB" w:rsidRDefault="00BD5CFB" w:rsidP="0092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E6527" w14:textId="77777777" w:rsidR="00BD5CFB" w:rsidRDefault="00BD5CFB" w:rsidP="009214AB">
      <w:pPr>
        <w:spacing w:after="0" w:line="240" w:lineRule="auto"/>
      </w:pPr>
      <w:r>
        <w:separator/>
      </w:r>
    </w:p>
  </w:footnote>
  <w:footnote w:type="continuationSeparator" w:id="0">
    <w:p w14:paraId="7A0CF764" w14:textId="77777777" w:rsidR="00BD5CFB" w:rsidRDefault="00BD5CFB" w:rsidP="00921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3662840"/>
      <w:docPartObj>
        <w:docPartGallery w:val="Page Numbers (Top of Page)"/>
        <w:docPartUnique/>
      </w:docPartObj>
    </w:sdtPr>
    <w:sdtContent>
      <w:p w14:paraId="0B3C7E7F" w14:textId="2748C8D9" w:rsidR="00511A90" w:rsidRDefault="00511A90" w:rsidP="005E5B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AA7667" w14:textId="77777777" w:rsidR="00511A90" w:rsidRDefault="00511A90" w:rsidP="009214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5884948"/>
      <w:docPartObj>
        <w:docPartGallery w:val="Page Numbers (Top of Page)"/>
        <w:docPartUnique/>
      </w:docPartObj>
    </w:sdtPr>
    <w:sdtContent>
      <w:p w14:paraId="2664C844" w14:textId="76604CAD" w:rsidR="00511A90" w:rsidRDefault="00511A90" w:rsidP="005E5B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9340EE" w14:textId="7B75585A" w:rsidR="00511A90" w:rsidRPr="009214AB" w:rsidRDefault="00511A90" w:rsidP="009214AB">
    <w:pPr>
      <w:pStyle w:val="Header"/>
      <w:ind w:right="360"/>
      <w:jc w:val="right"/>
      <w:rPr>
        <w:lang w:val="en-CA"/>
      </w:rPr>
    </w:pPr>
    <w:r>
      <w:rPr>
        <w:lang w:val="en-CA"/>
      </w:rPr>
      <w:t>Oral contraceptives and everyday attention - Supplementary 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13698"/>
    <w:multiLevelType w:val="hybridMultilevel"/>
    <w:tmpl w:val="87B6D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432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FD"/>
    <w:rsid w:val="00007BA4"/>
    <w:rsid w:val="0002263C"/>
    <w:rsid w:val="000442D5"/>
    <w:rsid w:val="0005218F"/>
    <w:rsid w:val="00095660"/>
    <w:rsid w:val="000C0A08"/>
    <w:rsid w:val="000D4222"/>
    <w:rsid w:val="000F11DC"/>
    <w:rsid w:val="000F7647"/>
    <w:rsid w:val="001253A3"/>
    <w:rsid w:val="00134CBC"/>
    <w:rsid w:val="001476C3"/>
    <w:rsid w:val="001562BB"/>
    <w:rsid w:val="00157B35"/>
    <w:rsid w:val="00163C04"/>
    <w:rsid w:val="00163ED7"/>
    <w:rsid w:val="00165FCD"/>
    <w:rsid w:val="00181BFF"/>
    <w:rsid w:val="0018765B"/>
    <w:rsid w:val="001A0A6C"/>
    <w:rsid w:val="001E483D"/>
    <w:rsid w:val="001E6289"/>
    <w:rsid w:val="002046EA"/>
    <w:rsid w:val="002103AB"/>
    <w:rsid w:val="0023248F"/>
    <w:rsid w:val="002648A5"/>
    <w:rsid w:val="0026752D"/>
    <w:rsid w:val="00267977"/>
    <w:rsid w:val="002765FC"/>
    <w:rsid w:val="00277ED5"/>
    <w:rsid w:val="002A0966"/>
    <w:rsid w:val="002A56D4"/>
    <w:rsid w:val="002B6D60"/>
    <w:rsid w:val="002E7244"/>
    <w:rsid w:val="00323B76"/>
    <w:rsid w:val="0033398D"/>
    <w:rsid w:val="00374807"/>
    <w:rsid w:val="00374C72"/>
    <w:rsid w:val="003810E4"/>
    <w:rsid w:val="00385466"/>
    <w:rsid w:val="003A0288"/>
    <w:rsid w:val="003A36B8"/>
    <w:rsid w:val="003B0B40"/>
    <w:rsid w:val="003B1027"/>
    <w:rsid w:val="003C0A99"/>
    <w:rsid w:val="003C1815"/>
    <w:rsid w:val="003D1CDB"/>
    <w:rsid w:val="003D48B4"/>
    <w:rsid w:val="003E2FC5"/>
    <w:rsid w:val="003F4F8B"/>
    <w:rsid w:val="004163FD"/>
    <w:rsid w:val="00447875"/>
    <w:rsid w:val="00455594"/>
    <w:rsid w:val="0046461B"/>
    <w:rsid w:val="004916C4"/>
    <w:rsid w:val="004A5E8A"/>
    <w:rsid w:val="004E202A"/>
    <w:rsid w:val="004E6DA5"/>
    <w:rsid w:val="004F3F48"/>
    <w:rsid w:val="004F7BCB"/>
    <w:rsid w:val="00511A90"/>
    <w:rsid w:val="00547B9C"/>
    <w:rsid w:val="005900BB"/>
    <w:rsid w:val="005A20FC"/>
    <w:rsid w:val="005D4010"/>
    <w:rsid w:val="005D4ACB"/>
    <w:rsid w:val="005E5BB4"/>
    <w:rsid w:val="00601564"/>
    <w:rsid w:val="0062317C"/>
    <w:rsid w:val="006263ED"/>
    <w:rsid w:val="0063224A"/>
    <w:rsid w:val="00657465"/>
    <w:rsid w:val="0066197B"/>
    <w:rsid w:val="00670BDA"/>
    <w:rsid w:val="006717D3"/>
    <w:rsid w:val="006933FE"/>
    <w:rsid w:val="00695C26"/>
    <w:rsid w:val="006C09D7"/>
    <w:rsid w:val="006D4B6D"/>
    <w:rsid w:val="00705A8D"/>
    <w:rsid w:val="00707E21"/>
    <w:rsid w:val="00720447"/>
    <w:rsid w:val="00727D1E"/>
    <w:rsid w:val="00751AD6"/>
    <w:rsid w:val="00763B81"/>
    <w:rsid w:val="00793848"/>
    <w:rsid w:val="00797CC7"/>
    <w:rsid w:val="007C4F88"/>
    <w:rsid w:val="00823F5C"/>
    <w:rsid w:val="008444F6"/>
    <w:rsid w:val="00847B97"/>
    <w:rsid w:val="00861C4F"/>
    <w:rsid w:val="00871416"/>
    <w:rsid w:val="008A0309"/>
    <w:rsid w:val="008A69F3"/>
    <w:rsid w:val="009214AB"/>
    <w:rsid w:val="009604F3"/>
    <w:rsid w:val="00980990"/>
    <w:rsid w:val="00982DAE"/>
    <w:rsid w:val="00986B55"/>
    <w:rsid w:val="009A2228"/>
    <w:rsid w:val="009C05A1"/>
    <w:rsid w:val="009E494E"/>
    <w:rsid w:val="009F041A"/>
    <w:rsid w:val="00A006CE"/>
    <w:rsid w:val="00A05885"/>
    <w:rsid w:val="00A20FD3"/>
    <w:rsid w:val="00A227FA"/>
    <w:rsid w:val="00A2454E"/>
    <w:rsid w:val="00A27AD1"/>
    <w:rsid w:val="00A5388F"/>
    <w:rsid w:val="00A72F83"/>
    <w:rsid w:val="00A75430"/>
    <w:rsid w:val="00A84A19"/>
    <w:rsid w:val="00AA25A2"/>
    <w:rsid w:val="00AB068B"/>
    <w:rsid w:val="00AE4A00"/>
    <w:rsid w:val="00B23EEE"/>
    <w:rsid w:val="00B300C1"/>
    <w:rsid w:val="00B435F4"/>
    <w:rsid w:val="00B540E9"/>
    <w:rsid w:val="00B55272"/>
    <w:rsid w:val="00B65C06"/>
    <w:rsid w:val="00B6729B"/>
    <w:rsid w:val="00B73E8D"/>
    <w:rsid w:val="00BB630C"/>
    <w:rsid w:val="00BC4DB3"/>
    <w:rsid w:val="00BD5CFB"/>
    <w:rsid w:val="00BE37D2"/>
    <w:rsid w:val="00BF20F4"/>
    <w:rsid w:val="00BF265A"/>
    <w:rsid w:val="00C1736C"/>
    <w:rsid w:val="00C27DFB"/>
    <w:rsid w:val="00C32F27"/>
    <w:rsid w:val="00C37D7A"/>
    <w:rsid w:val="00C40C47"/>
    <w:rsid w:val="00C82951"/>
    <w:rsid w:val="00C869ED"/>
    <w:rsid w:val="00C92A74"/>
    <w:rsid w:val="00CA2418"/>
    <w:rsid w:val="00CB1F3A"/>
    <w:rsid w:val="00CC67EE"/>
    <w:rsid w:val="00CD1B4F"/>
    <w:rsid w:val="00CD48B6"/>
    <w:rsid w:val="00CE4855"/>
    <w:rsid w:val="00CF4184"/>
    <w:rsid w:val="00D00B0B"/>
    <w:rsid w:val="00D0711F"/>
    <w:rsid w:val="00D22E93"/>
    <w:rsid w:val="00D30A5F"/>
    <w:rsid w:val="00D40A1C"/>
    <w:rsid w:val="00D423AD"/>
    <w:rsid w:val="00D426E5"/>
    <w:rsid w:val="00D45F23"/>
    <w:rsid w:val="00D625FE"/>
    <w:rsid w:val="00D639FB"/>
    <w:rsid w:val="00D75668"/>
    <w:rsid w:val="00D76ACC"/>
    <w:rsid w:val="00DC58C9"/>
    <w:rsid w:val="00DD6825"/>
    <w:rsid w:val="00DE4D62"/>
    <w:rsid w:val="00DF019B"/>
    <w:rsid w:val="00E1424E"/>
    <w:rsid w:val="00E17AB8"/>
    <w:rsid w:val="00E34F6A"/>
    <w:rsid w:val="00E40584"/>
    <w:rsid w:val="00E47890"/>
    <w:rsid w:val="00E57835"/>
    <w:rsid w:val="00E94CDC"/>
    <w:rsid w:val="00EB4DF7"/>
    <w:rsid w:val="00ED4406"/>
    <w:rsid w:val="00ED6617"/>
    <w:rsid w:val="00EE29F1"/>
    <w:rsid w:val="00F15BBD"/>
    <w:rsid w:val="00F17CEA"/>
    <w:rsid w:val="00F2565B"/>
    <w:rsid w:val="00F27FE5"/>
    <w:rsid w:val="00F8017A"/>
    <w:rsid w:val="00F82231"/>
    <w:rsid w:val="00F83621"/>
    <w:rsid w:val="00F95A5B"/>
    <w:rsid w:val="00F95C53"/>
    <w:rsid w:val="00F96242"/>
    <w:rsid w:val="00FA127B"/>
    <w:rsid w:val="00FD4281"/>
    <w:rsid w:val="00FD69CD"/>
    <w:rsid w:val="00FE1BC6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4F5D5"/>
  <w15:chartTrackingRefBased/>
  <w15:docId w15:val="{93E1F882-BCFB-184C-B046-58204CB7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89"/>
    <w:pPr>
      <w:spacing w:after="160" w:line="480" w:lineRule="auto"/>
    </w:pPr>
    <w:rPr>
      <w:rFonts w:ascii="Times New Roman" w:eastAsiaTheme="minorEastAsia" w:hAnsi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18"/>
    <w:pPr>
      <w:keepNext/>
      <w:keepLines/>
      <w:spacing w:before="16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18"/>
    <w:rPr>
      <w:rFonts w:ascii="Times New Roman" w:eastAsiaTheme="majorEastAsia" w:hAnsi="Times New Roman" w:cstheme="majorBidi"/>
      <w:b/>
      <w:szCs w:val="3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E62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289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289"/>
    <w:rPr>
      <w:rFonts w:ascii="Times New Roman" w:eastAsiaTheme="minorEastAsia" w:hAnsi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289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89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2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289"/>
    <w:rPr>
      <w:rFonts w:ascii="Times New Roman" w:eastAsiaTheme="minorEastAsia" w:hAnsi="Times New Roman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CA2418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241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418"/>
    <w:rPr>
      <w:rFonts w:ascii="Times New Roman" w:eastAsiaTheme="minorEastAsia" w:hAnsi="Times New Roman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A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418"/>
    <w:rPr>
      <w:rFonts w:ascii="Times New Roman" w:eastAsiaTheme="minorEastAsia" w:hAnsi="Times New Roman"/>
      <w:szCs w:val="22"/>
      <w:lang w:val="en-US" w:eastAsia="zh-CN"/>
    </w:rPr>
  </w:style>
  <w:style w:type="character" w:customStyle="1" w:styleId="apple-converted-space">
    <w:name w:val="apple-converted-space"/>
    <w:basedOn w:val="DefaultParagraphFont"/>
    <w:rsid w:val="00CA2418"/>
  </w:style>
  <w:style w:type="paragraph" w:styleId="ListParagraph">
    <w:name w:val="List Paragraph"/>
    <w:basedOn w:val="Normal"/>
    <w:uiPriority w:val="34"/>
    <w:qFormat/>
    <w:rsid w:val="00CA2418"/>
    <w:pPr>
      <w:ind w:left="720"/>
      <w:contextualSpacing/>
    </w:pPr>
  </w:style>
  <w:style w:type="paragraph" w:customStyle="1" w:styleId="FirstParagraph">
    <w:name w:val="First Paragraph"/>
    <w:basedOn w:val="BodyText"/>
    <w:next w:val="BodyText"/>
    <w:qFormat/>
    <w:rsid w:val="00CA2418"/>
    <w:pPr>
      <w:spacing w:before="180" w:after="180" w:line="240" w:lineRule="auto"/>
    </w:pPr>
    <w:rPr>
      <w:rFonts w:asciiTheme="minorHAnsi" w:eastAsiaTheme="minorHAnsi" w:hAnsiTheme="minorHAnsi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A24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418"/>
    <w:rPr>
      <w:rFonts w:ascii="Times New Roman" w:eastAsiaTheme="minorEastAsia" w:hAnsi="Times New Roman"/>
      <w:szCs w:val="22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24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2418"/>
    <w:rPr>
      <w:rFonts w:ascii="Times New Roman" w:eastAsiaTheme="minorEastAsia" w:hAnsi="Times New Roman"/>
      <w:sz w:val="20"/>
      <w:szCs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CA2418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921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1</Pages>
  <Words>1475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mith</dc:creator>
  <cp:keywords/>
  <dc:description/>
  <cp:lastModifiedBy>Alyssa Smith</cp:lastModifiedBy>
  <cp:revision>48</cp:revision>
  <dcterms:created xsi:type="dcterms:W3CDTF">2022-03-17T15:04:00Z</dcterms:created>
  <dcterms:modified xsi:type="dcterms:W3CDTF">2022-06-23T18:39:00Z</dcterms:modified>
</cp:coreProperties>
</file>